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9B9C39" w14:textId="331AD2B3" w:rsidR="006618D3" w:rsidRDefault="00226854">
      <w:r>
        <w:t>Additional</w:t>
      </w:r>
      <w:r w:rsidR="004209A0">
        <w:t xml:space="preserve"> </w:t>
      </w:r>
      <w:r w:rsidR="006618D3">
        <w:t>Table 1. Cognitive and Acute Mood Outcomes</w:t>
      </w:r>
      <w:r w:rsidR="007E5E82">
        <w:t xml:space="preserve"> Pre and Post Phe Consumption Among PKU Carriers and Non-Carriers</w:t>
      </w:r>
    </w:p>
    <w:tbl>
      <w:tblPr>
        <w:tblStyle w:val="GridTable1Light"/>
        <w:tblW w:w="13750" w:type="dxa"/>
        <w:tblInd w:w="-1139" w:type="dxa"/>
        <w:tblLook w:val="04A0" w:firstRow="1" w:lastRow="0" w:firstColumn="1" w:lastColumn="0" w:noHBand="0" w:noVBand="1"/>
      </w:tblPr>
      <w:tblGrid>
        <w:gridCol w:w="1418"/>
        <w:gridCol w:w="1843"/>
        <w:gridCol w:w="1984"/>
        <w:gridCol w:w="1985"/>
        <w:gridCol w:w="1984"/>
        <w:gridCol w:w="2268"/>
        <w:gridCol w:w="2268"/>
      </w:tblGrid>
      <w:tr w:rsidR="00993CA2" w14:paraId="0DF1ECB0" w14:textId="432510C6" w:rsidTr="008C49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0" w:type="dxa"/>
            <w:gridSpan w:val="7"/>
          </w:tcPr>
          <w:p w14:paraId="000164AF" w14:textId="15D1D227" w:rsidR="00993CA2" w:rsidRDefault="00993CA2" w:rsidP="006740C2">
            <w:pPr>
              <w:jc w:val="center"/>
            </w:pPr>
            <w:r>
              <w:t>Cognitive and Acute Mood</w:t>
            </w:r>
            <w:r w:rsidR="00105536">
              <w:t xml:space="preserve"> Outcomes</w:t>
            </w:r>
          </w:p>
        </w:tc>
      </w:tr>
      <w:tr w:rsidR="00993CA2" w14:paraId="67F5B76A" w14:textId="50803E80" w:rsidTr="00993C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4014E23" w14:textId="77777777" w:rsidR="00993CA2" w:rsidRDefault="00993CA2"/>
        </w:tc>
        <w:tc>
          <w:tcPr>
            <w:tcW w:w="1843" w:type="dxa"/>
          </w:tcPr>
          <w:p w14:paraId="111F5947" w14:textId="171D1992" w:rsidR="00993CA2" w:rsidRDefault="0099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arrier: Baseline (</w:t>
            </w:r>
            <w:r w:rsidR="00A4586E">
              <w:t xml:space="preserve">Scores, </w:t>
            </w:r>
            <w:r>
              <w:t>Mean ± SD)</w:t>
            </w:r>
          </w:p>
        </w:tc>
        <w:tc>
          <w:tcPr>
            <w:tcW w:w="1984" w:type="dxa"/>
          </w:tcPr>
          <w:p w14:paraId="1DC458CF" w14:textId="5D2F0E2A" w:rsidR="00993CA2" w:rsidRDefault="0099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n-Carrier: Baseline (</w:t>
            </w:r>
            <w:r w:rsidR="00AE173D">
              <w:t xml:space="preserve">Scores, </w:t>
            </w:r>
            <w:r>
              <w:t>Mean ± SD)</w:t>
            </w:r>
          </w:p>
        </w:tc>
        <w:tc>
          <w:tcPr>
            <w:tcW w:w="1985" w:type="dxa"/>
          </w:tcPr>
          <w:p w14:paraId="738CA558" w14:textId="6D545909" w:rsidR="00993CA2" w:rsidRDefault="0099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arrier: 2 Hour Post-Phe (</w:t>
            </w:r>
            <w:r w:rsidR="00AE173D">
              <w:t xml:space="preserve">Scores, </w:t>
            </w:r>
            <w:r>
              <w:t>Mean ± SD)</w:t>
            </w:r>
          </w:p>
        </w:tc>
        <w:tc>
          <w:tcPr>
            <w:tcW w:w="1984" w:type="dxa"/>
          </w:tcPr>
          <w:p w14:paraId="7E91529D" w14:textId="0BBFB5FC" w:rsidR="00993CA2" w:rsidRDefault="0099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n-Carrier: 2 Hour Post-Phe (</w:t>
            </w:r>
            <w:r w:rsidR="00AE173D">
              <w:t xml:space="preserve">Scores, </w:t>
            </w:r>
            <w:r>
              <w:t>Mean ± SD)</w:t>
            </w:r>
          </w:p>
        </w:tc>
        <w:tc>
          <w:tcPr>
            <w:tcW w:w="2268" w:type="dxa"/>
          </w:tcPr>
          <w:p w14:paraId="3E2F3C12" w14:textId="70BF2BB6" w:rsidR="00993CA2" w:rsidRDefault="00EC2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arrier</w:t>
            </w:r>
            <w:r w:rsidR="00105536">
              <w:t>:</w:t>
            </w:r>
            <w:r w:rsidR="00993CA2">
              <w:t xml:space="preserve"> Change from baseline to </w:t>
            </w:r>
            <w:proofErr w:type="gramStart"/>
            <w:r w:rsidR="00993CA2">
              <w:t>2 hour</w:t>
            </w:r>
            <w:proofErr w:type="gramEnd"/>
            <w:r w:rsidR="00993CA2">
              <w:t xml:space="preserve"> post-Phe </w:t>
            </w:r>
            <w:r>
              <w:t>(</w:t>
            </w:r>
            <w:r w:rsidR="006317C3">
              <w:t>Mean difference</w:t>
            </w:r>
            <w:r>
              <w:t>)</w:t>
            </w:r>
          </w:p>
        </w:tc>
        <w:tc>
          <w:tcPr>
            <w:tcW w:w="2268" w:type="dxa"/>
          </w:tcPr>
          <w:p w14:paraId="62EAA5CB" w14:textId="456F3535" w:rsidR="00993CA2" w:rsidRDefault="0099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Non-Carrier: Change from baseline to </w:t>
            </w:r>
            <w:proofErr w:type="gramStart"/>
            <w:r>
              <w:t>2 hour</w:t>
            </w:r>
            <w:proofErr w:type="gramEnd"/>
            <w:r>
              <w:t xml:space="preserve"> post-Phe (Mean </w:t>
            </w:r>
            <w:r w:rsidR="005037DE">
              <w:t>difference</w:t>
            </w:r>
            <w:r>
              <w:t>)</w:t>
            </w:r>
          </w:p>
        </w:tc>
      </w:tr>
      <w:tr w:rsidR="00884A04" w14:paraId="0E873C6D" w14:textId="77777777" w:rsidTr="006A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0" w:type="dxa"/>
            <w:gridSpan w:val="7"/>
          </w:tcPr>
          <w:p w14:paraId="28F30804" w14:textId="2D77E0F6" w:rsidR="00884A04" w:rsidRDefault="00884A04" w:rsidP="00C34742">
            <w:pPr>
              <w:jc w:val="center"/>
            </w:pPr>
            <w:r>
              <w:t>N-Back Test</w:t>
            </w:r>
          </w:p>
        </w:tc>
      </w:tr>
      <w:tr w:rsidR="00993CA2" w14:paraId="023F9A42" w14:textId="5EE736A9" w:rsidTr="00993C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C0C6F21" w14:textId="7CBF0DB8" w:rsidR="00993CA2" w:rsidRDefault="00993CA2">
            <w:r>
              <w:t>0-Back Target</w:t>
            </w:r>
          </w:p>
        </w:tc>
        <w:tc>
          <w:tcPr>
            <w:tcW w:w="1843" w:type="dxa"/>
          </w:tcPr>
          <w:p w14:paraId="3410250C" w14:textId="7573D925" w:rsidR="00993CA2" w:rsidRPr="004E0110" w:rsidRDefault="0099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  <w:r w:rsidR="006317C3">
              <w:t>.00</w:t>
            </w:r>
            <w:r>
              <w:t xml:space="preserve"> </w:t>
            </w:r>
            <w:r>
              <w:rPr>
                <w:vertAlign w:val="subscript"/>
              </w:rPr>
              <w:softHyphen/>
            </w:r>
            <w:r>
              <w:rPr>
                <w:vertAlign w:val="subscript"/>
              </w:rPr>
              <w:softHyphen/>
            </w:r>
            <w:r>
              <w:t>± 0</w:t>
            </w:r>
            <w:r w:rsidR="006317C3">
              <w:t>.00</w:t>
            </w:r>
          </w:p>
        </w:tc>
        <w:tc>
          <w:tcPr>
            <w:tcW w:w="1984" w:type="dxa"/>
          </w:tcPr>
          <w:p w14:paraId="005BBB98" w14:textId="254E1957" w:rsidR="00993CA2" w:rsidRDefault="00631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 ± 0.00</w:t>
            </w:r>
          </w:p>
        </w:tc>
        <w:tc>
          <w:tcPr>
            <w:tcW w:w="1985" w:type="dxa"/>
          </w:tcPr>
          <w:p w14:paraId="725AD902" w14:textId="3CB2F2D3" w:rsidR="00993CA2" w:rsidRDefault="00631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 ± 0.00</w:t>
            </w:r>
          </w:p>
        </w:tc>
        <w:tc>
          <w:tcPr>
            <w:tcW w:w="1984" w:type="dxa"/>
          </w:tcPr>
          <w:p w14:paraId="6AAB1F96" w14:textId="1CC59F62" w:rsidR="00993CA2" w:rsidRDefault="00631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 ± 0.00</w:t>
            </w:r>
          </w:p>
        </w:tc>
        <w:tc>
          <w:tcPr>
            <w:tcW w:w="2268" w:type="dxa"/>
          </w:tcPr>
          <w:p w14:paraId="173F6E20" w14:textId="1C163C2E" w:rsidR="00993CA2" w:rsidRDefault="00C34742" w:rsidP="00C34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2268" w:type="dxa"/>
          </w:tcPr>
          <w:p w14:paraId="6728CA08" w14:textId="1C0F7B44" w:rsidR="00993CA2" w:rsidRDefault="00C34742" w:rsidP="00C34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993CA2" w14:paraId="39C31011" w14:textId="22DB908A" w:rsidTr="00993CA2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D0D7692" w14:textId="309715C4" w:rsidR="00993CA2" w:rsidRDefault="00993CA2">
            <w:r>
              <w:t>0-Back Distractors</w:t>
            </w:r>
          </w:p>
        </w:tc>
        <w:tc>
          <w:tcPr>
            <w:tcW w:w="1843" w:type="dxa"/>
          </w:tcPr>
          <w:p w14:paraId="688A9967" w14:textId="7F1AA719" w:rsidR="00993CA2" w:rsidRDefault="0099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  <w:r w:rsidR="006317C3">
              <w:t>.00</w:t>
            </w:r>
            <w:r>
              <w:t xml:space="preserve"> ± 0</w:t>
            </w:r>
            <w:r w:rsidR="006317C3">
              <w:t>.00</w:t>
            </w:r>
          </w:p>
        </w:tc>
        <w:tc>
          <w:tcPr>
            <w:tcW w:w="1984" w:type="dxa"/>
          </w:tcPr>
          <w:p w14:paraId="3C3A1D25" w14:textId="6BDD86DC" w:rsidR="00993CA2" w:rsidRDefault="00631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 ± 0.00</w:t>
            </w:r>
          </w:p>
        </w:tc>
        <w:tc>
          <w:tcPr>
            <w:tcW w:w="1985" w:type="dxa"/>
          </w:tcPr>
          <w:p w14:paraId="25C89A19" w14:textId="688BDE92" w:rsidR="00993CA2" w:rsidRDefault="00631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 ± 0.00</w:t>
            </w:r>
          </w:p>
        </w:tc>
        <w:tc>
          <w:tcPr>
            <w:tcW w:w="1984" w:type="dxa"/>
          </w:tcPr>
          <w:p w14:paraId="3FEE2E41" w14:textId="23B1B9E5" w:rsidR="00993CA2" w:rsidRDefault="00631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 ± 0.00</w:t>
            </w:r>
          </w:p>
        </w:tc>
        <w:tc>
          <w:tcPr>
            <w:tcW w:w="2268" w:type="dxa"/>
          </w:tcPr>
          <w:p w14:paraId="7562C00E" w14:textId="18F8AF48" w:rsidR="00993CA2" w:rsidRDefault="00C34742" w:rsidP="00C34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2268" w:type="dxa"/>
          </w:tcPr>
          <w:p w14:paraId="5C44CCBB" w14:textId="17690CE3" w:rsidR="00993CA2" w:rsidRDefault="00C34742" w:rsidP="00C34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6317C3" w14:paraId="62C1B349" w14:textId="566F1087" w:rsidTr="00993CA2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DC8574D" w14:textId="04BB48B4" w:rsidR="006317C3" w:rsidRDefault="006317C3" w:rsidP="006317C3">
            <w:r>
              <w:t>1-Back Target</w:t>
            </w:r>
          </w:p>
        </w:tc>
        <w:tc>
          <w:tcPr>
            <w:tcW w:w="1843" w:type="dxa"/>
          </w:tcPr>
          <w:p w14:paraId="29C9F23A" w14:textId="1213B620" w:rsidR="006317C3" w:rsidRDefault="006317C3" w:rsidP="00631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3 ± 0.06</w:t>
            </w:r>
          </w:p>
        </w:tc>
        <w:tc>
          <w:tcPr>
            <w:tcW w:w="1984" w:type="dxa"/>
          </w:tcPr>
          <w:p w14:paraId="435E58F6" w14:textId="58D4841C" w:rsidR="006317C3" w:rsidRDefault="006317C3" w:rsidP="00631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 ± 0.00</w:t>
            </w:r>
          </w:p>
        </w:tc>
        <w:tc>
          <w:tcPr>
            <w:tcW w:w="1985" w:type="dxa"/>
          </w:tcPr>
          <w:p w14:paraId="1587B08F" w14:textId="177BCE98" w:rsidR="006317C3" w:rsidRPr="004E0110" w:rsidRDefault="006317C3" w:rsidP="00631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.90 </w:t>
            </w:r>
            <w:r>
              <w:softHyphen/>
            </w:r>
            <w:r>
              <w:rPr>
                <w:vertAlign w:val="subscript"/>
              </w:rPr>
              <w:softHyphen/>
            </w:r>
            <w:r>
              <w:t>± 0.10</w:t>
            </w:r>
          </w:p>
        </w:tc>
        <w:tc>
          <w:tcPr>
            <w:tcW w:w="1984" w:type="dxa"/>
          </w:tcPr>
          <w:p w14:paraId="118D139A" w14:textId="4BA54EE4" w:rsidR="006317C3" w:rsidRDefault="006317C3" w:rsidP="00631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7 ± 0.02</w:t>
            </w:r>
          </w:p>
        </w:tc>
        <w:tc>
          <w:tcPr>
            <w:tcW w:w="2268" w:type="dxa"/>
          </w:tcPr>
          <w:p w14:paraId="6C35B084" w14:textId="136DAC50" w:rsidR="006317C3" w:rsidRDefault="005037DE" w:rsidP="00631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3</w:t>
            </w:r>
          </w:p>
        </w:tc>
        <w:tc>
          <w:tcPr>
            <w:tcW w:w="2268" w:type="dxa"/>
          </w:tcPr>
          <w:p w14:paraId="7DD9E8C6" w14:textId="2DAF1B67" w:rsidR="006317C3" w:rsidRDefault="005439A9" w:rsidP="00631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3</w:t>
            </w:r>
          </w:p>
        </w:tc>
      </w:tr>
      <w:tr w:rsidR="00993CA2" w14:paraId="4C7663CE" w14:textId="2BC3FD0D" w:rsidTr="00993CA2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8ADB8B0" w14:textId="2C9C2D9F" w:rsidR="00993CA2" w:rsidRDefault="00993CA2">
            <w:r>
              <w:t>1-Back Distractors</w:t>
            </w:r>
          </w:p>
        </w:tc>
        <w:tc>
          <w:tcPr>
            <w:tcW w:w="1843" w:type="dxa"/>
          </w:tcPr>
          <w:p w14:paraId="2B92FCBA" w14:textId="35EF108C" w:rsidR="00993CA2" w:rsidRDefault="0099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</w:t>
            </w:r>
            <w:r w:rsidR="006317C3">
              <w:t>8</w:t>
            </w:r>
            <w:r>
              <w:t xml:space="preserve"> ± 0.0</w:t>
            </w:r>
            <w:r w:rsidR="006317C3">
              <w:t>3</w:t>
            </w:r>
          </w:p>
        </w:tc>
        <w:tc>
          <w:tcPr>
            <w:tcW w:w="1984" w:type="dxa"/>
          </w:tcPr>
          <w:p w14:paraId="40F62C4F" w14:textId="701124AC" w:rsidR="00993CA2" w:rsidRDefault="0099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</w:t>
            </w:r>
            <w:r w:rsidR="006317C3">
              <w:t>9</w:t>
            </w:r>
            <w:r>
              <w:t xml:space="preserve"> ± 0.0</w:t>
            </w:r>
            <w:r w:rsidR="006317C3">
              <w:t>2</w:t>
            </w:r>
          </w:p>
        </w:tc>
        <w:tc>
          <w:tcPr>
            <w:tcW w:w="1985" w:type="dxa"/>
          </w:tcPr>
          <w:p w14:paraId="3F0EAA24" w14:textId="64EC72C5" w:rsidR="00993CA2" w:rsidRDefault="0099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9 ± 0.01</w:t>
            </w:r>
          </w:p>
        </w:tc>
        <w:tc>
          <w:tcPr>
            <w:tcW w:w="1984" w:type="dxa"/>
          </w:tcPr>
          <w:p w14:paraId="30A1FFF2" w14:textId="19296A03" w:rsidR="00993CA2" w:rsidRDefault="0099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2 ± 0.0</w:t>
            </w:r>
            <w:r w:rsidR="006317C3">
              <w:t>2</w:t>
            </w:r>
          </w:p>
        </w:tc>
        <w:tc>
          <w:tcPr>
            <w:tcW w:w="2268" w:type="dxa"/>
          </w:tcPr>
          <w:p w14:paraId="51E4AAB9" w14:textId="25E8FA85" w:rsidR="00993CA2" w:rsidRDefault="00503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</w:t>
            </w:r>
          </w:p>
        </w:tc>
        <w:tc>
          <w:tcPr>
            <w:tcW w:w="2268" w:type="dxa"/>
          </w:tcPr>
          <w:p w14:paraId="18CF9EA3" w14:textId="016CCB58" w:rsidR="00993CA2" w:rsidRDefault="00543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7</w:t>
            </w:r>
          </w:p>
        </w:tc>
      </w:tr>
      <w:tr w:rsidR="00993CA2" w14:paraId="10005EDF" w14:textId="70058E8E" w:rsidTr="00993CA2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8F3ED3E" w14:textId="7CA269C3" w:rsidR="00993CA2" w:rsidRPr="00D92951" w:rsidRDefault="00993CA2">
            <w:r w:rsidRPr="00D92951">
              <w:t>2-Back Target</w:t>
            </w:r>
          </w:p>
        </w:tc>
        <w:tc>
          <w:tcPr>
            <w:tcW w:w="1843" w:type="dxa"/>
          </w:tcPr>
          <w:p w14:paraId="20E13725" w14:textId="2F5A9EB5" w:rsidR="00993CA2" w:rsidRPr="00D92951" w:rsidRDefault="0099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2951">
              <w:t>0.67 ± 0.32</w:t>
            </w:r>
          </w:p>
        </w:tc>
        <w:tc>
          <w:tcPr>
            <w:tcW w:w="1984" w:type="dxa"/>
          </w:tcPr>
          <w:p w14:paraId="7B0D5530" w14:textId="1F8F9A70" w:rsidR="00993CA2" w:rsidRPr="00D92951" w:rsidRDefault="0099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2951">
              <w:t>0.75 ± 0.07</w:t>
            </w:r>
          </w:p>
        </w:tc>
        <w:tc>
          <w:tcPr>
            <w:tcW w:w="1985" w:type="dxa"/>
          </w:tcPr>
          <w:p w14:paraId="498A0EF8" w14:textId="5DFBCA27" w:rsidR="00993CA2" w:rsidRPr="00D92951" w:rsidRDefault="0099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2951">
              <w:t>0.37 ± 0.3</w:t>
            </w:r>
            <w:r w:rsidR="006317C3" w:rsidRPr="00D92951">
              <w:t>1</w:t>
            </w:r>
          </w:p>
        </w:tc>
        <w:tc>
          <w:tcPr>
            <w:tcW w:w="1984" w:type="dxa"/>
          </w:tcPr>
          <w:p w14:paraId="506D1596" w14:textId="4FBAB8AC" w:rsidR="00993CA2" w:rsidRPr="00D92951" w:rsidRDefault="0099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2951">
              <w:t>0.63 ± 0.28</w:t>
            </w:r>
          </w:p>
        </w:tc>
        <w:tc>
          <w:tcPr>
            <w:tcW w:w="2268" w:type="dxa"/>
          </w:tcPr>
          <w:p w14:paraId="03E1FF00" w14:textId="385461A1" w:rsidR="00993CA2" w:rsidRPr="00D92951" w:rsidRDefault="00543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2951">
              <w:t>-0.3</w:t>
            </w:r>
            <w:r w:rsidR="00A4586E" w:rsidRPr="00D92951">
              <w:t>0</w:t>
            </w:r>
          </w:p>
        </w:tc>
        <w:tc>
          <w:tcPr>
            <w:tcW w:w="2268" w:type="dxa"/>
          </w:tcPr>
          <w:p w14:paraId="203AD865" w14:textId="41C4B869" w:rsidR="00993CA2" w:rsidRPr="00D92951" w:rsidRDefault="00543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2951">
              <w:t>-0.12</w:t>
            </w:r>
          </w:p>
        </w:tc>
      </w:tr>
      <w:tr w:rsidR="00993CA2" w14:paraId="537766D5" w14:textId="0C8C6972" w:rsidTr="00993CA2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9236A2B" w14:textId="7F1E5CF1" w:rsidR="00993CA2" w:rsidRPr="00D92951" w:rsidRDefault="00993CA2">
            <w:r w:rsidRPr="00D92951">
              <w:t>2-Back Distractors</w:t>
            </w:r>
          </w:p>
        </w:tc>
        <w:tc>
          <w:tcPr>
            <w:tcW w:w="1843" w:type="dxa"/>
          </w:tcPr>
          <w:p w14:paraId="0EACE36B" w14:textId="2F4E3AE0" w:rsidR="00993CA2" w:rsidRPr="00D92951" w:rsidRDefault="0099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2951">
              <w:t>0.9</w:t>
            </w:r>
            <w:r w:rsidR="006317C3" w:rsidRPr="00D92951">
              <w:t>3</w:t>
            </w:r>
            <w:r w:rsidRPr="00D92951">
              <w:t xml:space="preserve"> ± 0.0</w:t>
            </w:r>
            <w:r w:rsidR="006317C3" w:rsidRPr="00D92951">
              <w:t>7</w:t>
            </w:r>
          </w:p>
        </w:tc>
        <w:tc>
          <w:tcPr>
            <w:tcW w:w="1984" w:type="dxa"/>
          </w:tcPr>
          <w:p w14:paraId="199D33A6" w14:textId="5E3A4DFF" w:rsidR="00993CA2" w:rsidRPr="00D92951" w:rsidRDefault="0099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2951">
              <w:t>0.9</w:t>
            </w:r>
            <w:r w:rsidR="006317C3" w:rsidRPr="00D92951">
              <w:t>9</w:t>
            </w:r>
            <w:r w:rsidRPr="00D92951">
              <w:t xml:space="preserve"> ± 0.0</w:t>
            </w:r>
            <w:r w:rsidR="006317C3" w:rsidRPr="00D92951">
              <w:t>2</w:t>
            </w:r>
          </w:p>
        </w:tc>
        <w:tc>
          <w:tcPr>
            <w:tcW w:w="1985" w:type="dxa"/>
          </w:tcPr>
          <w:p w14:paraId="3ED32E7D" w14:textId="1F872B2A" w:rsidR="00993CA2" w:rsidRPr="00D92951" w:rsidRDefault="0099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2951">
              <w:t>0.99 ± 0.01</w:t>
            </w:r>
          </w:p>
        </w:tc>
        <w:tc>
          <w:tcPr>
            <w:tcW w:w="1984" w:type="dxa"/>
          </w:tcPr>
          <w:p w14:paraId="46AB3A51" w14:textId="7ED84D0A" w:rsidR="00993CA2" w:rsidRPr="00D92951" w:rsidRDefault="0099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2951">
              <w:t>0.95 ± 0.0</w:t>
            </w:r>
            <w:r w:rsidR="006317C3" w:rsidRPr="00D92951">
              <w:t>2</w:t>
            </w:r>
          </w:p>
        </w:tc>
        <w:tc>
          <w:tcPr>
            <w:tcW w:w="2268" w:type="dxa"/>
          </w:tcPr>
          <w:p w14:paraId="31E90527" w14:textId="4F2A9F75" w:rsidR="00993CA2" w:rsidRPr="00D92951" w:rsidRDefault="00543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2951">
              <w:t>0.06</w:t>
            </w:r>
          </w:p>
        </w:tc>
        <w:tc>
          <w:tcPr>
            <w:tcW w:w="2268" w:type="dxa"/>
          </w:tcPr>
          <w:p w14:paraId="01B5EA39" w14:textId="1784C1E0" w:rsidR="00993CA2" w:rsidRPr="00D92951" w:rsidRDefault="00543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2951">
              <w:t>-0.04</w:t>
            </w:r>
          </w:p>
        </w:tc>
      </w:tr>
      <w:tr w:rsidR="00884A04" w14:paraId="5E09F9B4" w14:textId="77777777" w:rsidTr="006B6350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0" w:type="dxa"/>
            <w:gridSpan w:val="7"/>
          </w:tcPr>
          <w:p w14:paraId="53ED9F6D" w14:textId="6AFDF915" w:rsidR="00884A04" w:rsidRDefault="00884A04" w:rsidP="00A80E13">
            <w:pPr>
              <w:jc w:val="center"/>
            </w:pPr>
            <w:r>
              <w:t>Stop Signal Task</w:t>
            </w:r>
          </w:p>
        </w:tc>
      </w:tr>
      <w:tr w:rsidR="00993CA2" w14:paraId="63E65D82" w14:textId="3AE73BD6" w:rsidTr="00993CA2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2F541D1" w14:textId="6987D90B" w:rsidR="00993CA2" w:rsidRDefault="00993CA2">
            <w:r>
              <w:t>Stop Signal Reaction Time</w:t>
            </w:r>
          </w:p>
        </w:tc>
        <w:tc>
          <w:tcPr>
            <w:tcW w:w="1843" w:type="dxa"/>
          </w:tcPr>
          <w:p w14:paraId="65EAB283" w14:textId="2B35C6BA" w:rsidR="00993CA2" w:rsidRDefault="00660B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14.17 ± 108.35</w:t>
            </w:r>
          </w:p>
        </w:tc>
        <w:tc>
          <w:tcPr>
            <w:tcW w:w="1984" w:type="dxa"/>
          </w:tcPr>
          <w:p w14:paraId="77CF2AC8" w14:textId="6DBEE131" w:rsidR="00993CA2" w:rsidRDefault="00660B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70.00 ± 50.20</w:t>
            </w:r>
          </w:p>
        </w:tc>
        <w:tc>
          <w:tcPr>
            <w:tcW w:w="1985" w:type="dxa"/>
          </w:tcPr>
          <w:p w14:paraId="61A9456C" w14:textId="6876B4AC" w:rsidR="00993CA2" w:rsidRDefault="00660B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44.00 ± 132.86</w:t>
            </w:r>
          </w:p>
        </w:tc>
        <w:tc>
          <w:tcPr>
            <w:tcW w:w="1984" w:type="dxa"/>
          </w:tcPr>
          <w:p w14:paraId="35D9295C" w14:textId="7F073DAE" w:rsidR="00993CA2" w:rsidRDefault="00660B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1.00 ± 13.44</w:t>
            </w:r>
          </w:p>
        </w:tc>
        <w:tc>
          <w:tcPr>
            <w:tcW w:w="2268" w:type="dxa"/>
          </w:tcPr>
          <w:p w14:paraId="02427F57" w14:textId="408C42A7" w:rsidR="00993CA2" w:rsidRDefault="00660B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70.17</w:t>
            </w:r>
          </w:p>
        </w:tc>
        <w:tc>
          <w:tcPr>
            <w:tcW w:w="2268" w:type="dxa"/>
          </w:tcPr>
          <w:p w14:paraId="53EF6440" w14:textId="6D74E3A4" w:rsidR="00993CA2" w:rsidRDefault="00660B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49.00</w:t>
            </w:r>
          </w:p>
        </w:tc>
      </w:tr>
      <w:tr w:rsidR="00993CA2" w14:paraId="3339C0C7" w14:textId="21E5BE1F" w:rsidTr="00993CA2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6C70A41" w14:textId="060ADA77" w:rsidR="00993CA2" w:rsidRDefault="00993CA2">
            <w:r>
              <w:t>Stop Signal Delay</w:t>
            </w:r>
          </w:p>
        </w:tc>
        <w:tc>
          <w:tcPr>
            <w:tcW w:w="1843" w:type="dxa"/>
          </w:tcPr>
          <w:p w14:paraId="2CE142E5" w14:textId="076C3DBD" w:rsidR="00993CA2" w:rsidRPr="00660B60" w:rsidRDefault="00660B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5.83 ± 118.57</w:t>
            </w:r>
          </w:p>
        </w:tc>
        <w:tc>
          <w:tcPr>
            <w:tcW w:w="1984" w:type="dxa"/>
          </w:tcPr>
          <w:p w14:paraId="58D01884" w14:textId="576C60DE" w:rsidR="00993CA2" w:rsidRDefault="00660B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2.50 ± 155.56</w:t>
            </w:r>
          </w:p>
        </w:tc>
        <w:tc>
          <w:tcPr>
            <w:tcW w:w="1985" w:type="dxa"/>
          </w:tcPr>
          <w:p w14:paraId="42496B2D" w14:textId="1489FF95" w:rsidR="00993CA2" w:rsidRDefault="00660B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6.67 ± 221.73</w:t>
            </w:r>
          </w:p>
        </w:tc>
        <w:tc>
          <w:tcPr>
            <w:tcW w:w="1984" w:type="dxa"/>
          </w:tcPr>
          <w:p w14:paraId="15A1746B" w14:textId="38FACA82" w:rsidR="00993CA2" w:rsidRDefault="00660B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0.00 ± 123.74</w:t>
            </w:r>
          </w:p>
        </w:tc>
        <w:tc>
          <w:tcPr>
            <w:tcW w:w="2268" w:type="dxa"/>
          </w:tcPr>
          <w:p w14:paraId="69FA7808" w14:textId="7990885D" w:rsidR="00993CA2" w:rsidRDefault="00660B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.84</w:t>
            </w:r>
          </w:p>
        </w:tc>
        <w:tc>
          <w:tcPr>
            <w:tcW w:w="2268" w:type="dxa"/>
          </w:tcPr>
          <w:p w14:paraId="05BB810F" w14:textId="43A054DD" w:rsidR="00993CA2" w:rsidRDefault="00660B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7.50</w:t>
            </w:r>
          </w:p>
        </w:tc>
      </w:tr>
      <w:tr w:rsidR="00993CA2" w14:paraId="53175FD5" w14:textId="0552CF1B" w:rsidTr="00993CA2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6D1CEB9" w14:textId="2EC2DCCE" w:rsidR="00993CA2" w:rsidRDefault="006024E6">
            <w:r>
              <w:t xml:space="preserve">Individual </w:t>
            </w:r>
            <w:r w:rsidR="00EA0B77">
              <w:t>C</w:t>
            </w:r>
            <w:r>
              <w:t>oe</w:t>
            </w:r>
            <w:r w:rsidR="00533886">
              <w:t xml:space="preserve">fficient of </w:t>
            </w:r>
            <w:r w:rsidR="00EA0B77">
              <w:t>V</w:t>
            </w:r>
            <w:r w:rsidR="00533886">
              <w:t>aria</w:t>
            </w:r>
            <w:r w:rsidR="00533FAA">
              <w:t>tion</w:t>
            </w:r>
          </w:p>
        </w:tc>
        <w:tc>
          <w:tcPr>
            <w:tcW w:w="1843" w:type="dxa"/>
          </w:tcPr>
          <w:p w14:paraId="49F48598" w14:textId="10497A13" w:rsidR="00993CA2" w:rsidRDefault="008B3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9 ± 0.04</w:t>
            </w:r>
          </w:p>
        </w:tc>
        <w:tc>
          <w:tcPr>
            <w:tcW w:w="1984" w:type="dxa"/>
          </w:tcPr>
          <w:p w14:paraId="44B5F1C2" w14:textId="5CACE46B" w:rsidR="00993CA2" w:rsidRPr="00A80E13" w:rsidRDefault="008B3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bscript"/>
              </w:rPr>
            </w:pPr>
            <w:r>
              <w:t>0.18 ± 0.01</w:t>
            </w:r>
          </w:p>
        </w:tc>
        <w:tc>
          <w:tcPr>
            <w:tcW w:w="1985" w:type="dxa"/>
          </w:tcPr>
          <w:p w14:paraId="13087BA4" w14:textId="45BD6CBA" w:rsidR="00993CA2" w:rsidRDefault="008B3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8 ± 0.08</w:t>
            </w:r>
          </w:p>
        </w:tc>
        <w:tc>
          <w:tcPr>
            <w:tcW w:w="1984" w:type="dxa"/>
          </w:tcPr>
          <w:p w14:paraId="477C0617" w14:textId="4CBE860F" w:rsidR="00993CA2" w:rsidRDefault="008B3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9 ± 0.01</w:t>
            </w:r>
          </w:p>
        </w:tc>
        <w:tc>
          <w:tcPr>
            <w:tcW w:w="2268" w:type="dxa"/>
          </w:tcPr>
          <w:p w14:paraId="4B290557" w14:textId="61F1DE30" w:rsidR="00993CA2" w:rsidRDefault="008B3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1</w:t>
            </w:r>
          </w:p>
        </w:tc>
        <w:tc>
          <w:tcPr>
            <w:tcW w:w="2268" w:type="dxa"/>
          </w:tcPr>
          <w:p w14:paraId="54DFEA31" w14:textId="6BFDF20C" w:rsidR="00993CA2" w:rsidRDefault="008B3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</w:t>
            </w:r>
          </w:p>
        </w:tc>
      </w:tr>
      <w:tr w:rsidR="00884A04" w14:paraId="11D85BCA" w14:textId="77777777" w:rsidTr="00A80160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0" w:type="dxa"/>
            <w:gridSpan w:val="7"/>
          </w:tcPr>
          <w:p w14:paraId="2607BC87" w14:textId="67CE84A5" w:rsidR="00884A04" w:rsidRDefault="00884A04" w:rsidP="00A80E13">
            <w:pPr>
              <w:jc w:val="center"/>
            </w:pPr>
            <w:r>
              <w:t>Profile of Mood State (POMS) Questionnaire</w:t>
            </w:r>
          </w:p>
        </w:tc>
      </w:tr>
      <w:tr w:rsidR="00993CA2" w14:paraId="62F227D6" w14:textId="2D283A29" w:rsidTr="00993CA2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2866B95" w14:textId="51737684" w:rsidR="00993CA2" w:rsidRDefault="00993CA2">
            <w:r>
              <w:t>POMS Total</w:t>
            </w:r>
          </w:p>
        </w:tc>
        <w:tc>
          <w:tcPr>
            <w:tcW w:w="1843" w:type="dxa"/>
          </w:tcPr>
          <w:p w14:paraId="49D9FD9B" w14:textId="44CCE33E" w:rsidR="00993CA2" w:rsidRDefault="0099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67 ± 13.3</w:t>
            </w:r>
            <w:r w:rsidR="006317C3">
              <w:t>2</w:t>
            </w:r>
          </w:p>
        </w:tc>
        <w:tc>
          <w:tcPr>
            <w:tcW w:w="1984" w:type="dxa"/>
          </w:tcPr>
          <w:p w14:paraId="4AE31247" w14:textId="38BB67D8" w:rsidR="00993CA2" w:rsidRDefault="0099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5</w:t>
            </w:r>
            <w:r w:rsidR="006317C3">
              <w:t>0</w:t>
            </w:r>
            <w:r>
              <w:t xml:space="preserve"> ± 13.4</w:t>
            </w:r>
            <w:r w:rsidR="006317C3">
              <w:t>4</w:t>
            </w:r>
          </w:p>
        </w:tc>
        <w:tc>
          <w:tcPr>
            <w:tcW w:w="1985" w:type="dxa"/>
          </w:tcPr>
          <w:p w14:paraId="04410803" w14:textId="1D6B07C7" w:rsidR="00993CA2" w:rsidRDefault="0099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.33 ± 3.2</w:t>
            </w:r>
            <w:r w:rsidR="006317C3">
              <w:t>2</w:t>
            </w:r>
          </w:p>
        </w:tc>
        <w:tc>
          <w:tcPr>
            <w:tcW w:w="1984" w:type="dxa"/>
          </w:tcPr>
          <w:p w14:paraId="4DDD02E0" w14:textId="4E8C211F" w:rsidR="00993CA2" w:rsidRPr="00A77E06" w:rsidRDefault="0099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-6</w:t>
            </w:r>
            <w:r w:rsidR="006317C3">
              <w:t>.00</w:t>
            </w:r>
            <w:r>
              <w:t xml:space="preserve"> ± 8.4</w:t>
            </w:r>
            <w:r w:rsidR="006317C3">
              <w:t>9</w:t>
            </w:r>
          </w:p>
        </w:tc>
        <w:tc>
          <w:tcPr>
            <w:tcW w:w="2268" w:type="dxa"/>
          </w:tcPr>
          <w:p w14:paraId="59E1ECCD" w14:textId="206929E3" w:rsidR="00993CA2" w:rsidRDefault="00543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.00</w:t>
            </w:r>
          </w:p>
        </w:tc>
        <w:tc>
          <w:tcPr>
            <w:tcW w:w="2268" w:type="dxa"/>
          </w:tcPr>
          <w:p w14:paraId="7B4C00FF" w14:textId="620D772E" w:rsidR="00993CA2" w:rsidRDefault="00543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9.5</w:t>
            </w:r>
          </w:p>
        </w:tc>
      </w:tr>
      <w:tr w:rsidR="006317C3" w14:paraId="74083873" w14:textId="1216A4B2" w:rsidTr="00993CA2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D466518" w14:textId="49CED974" w:rsidR="006317C3" w:rsidRDefault="006317C3" w:rsidP="006317C3">
            <w:r>
              <w:t>Anger</w:t>
            </w:r>
          </w:p>
        </w:tc>
        <w:tc>
          <w:tcPr>
            <w:tcW w:w="1843" w:type="dxa"/>
          </w:tcPr>
          <w:p w14:paraId="70A121FB" w14:textId="753B7F15" w:rsidR="006317C3" w:rsidRDefault="006317C3" w:rsidP="00631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67 ± 3.06</w:t>
            </w:r>
          </w:p>
        </w:tc>
        <w:tc>
          <w:tcPr>
            <w:tcW w:w="1984" w:type="dxa"/>
          </w:tcPr>
          <w:p w14:paraId="70A19956" w14:textId="5F2516DA" w:rsidR="006317C3" w:rsidRDefault="006317C3" w:rsidP="00631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 ± 0.00</w:t>
            </w:r>
          </w:p>
        </w:tc>
        <w:tc>
          <w:tcPr>
            <w:tcW w:w="1985" w:type="dxa"/>
          </w:tcPr>
          <w:p w14:paraId="02845B87" w14:textId="5BB2AD1E" w:rsidR="006317C3" w:rsidRDefault="006317C3" w:rsidP="00631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67 ± 2.08</w:t>
            </w:r>
          </w:p>
        </w:tc>
        <w:tc>
          <w:tcPr>
            <w:tcW w:w="1984" w:type="dxa"/>
          </w:tcPr>
          <w:p w14:paraId="2AB7F115" w14:textId="07E5C881" w:rsidR="006317C3" w:rsidRDefault="006317C3" w:rsidP="00631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 ± 0.00</w:t>
            </w:r>
          </w:p>
        </w:tc>
        <w:tc>
          <w:tcPr>
            <w:tcW w:w="2268" w:type="dxa"/>
          </w:tcPr>
          <w:p w14:paraId="6DA87E75" w14:textId="4918F3E7" w:rsidR="006317C3" w:rsidRDefault="005439A9" w:rsidP="00631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.00</w:t>
            </w:r>
          </w:p>
        </w:tc>
        <w:tc>
          <w:tcPr>
            <w:tcW w:w="2268" w:type="dxa"/>
          </w:tcPr>
          <w:p w14:paraId="09B8F0B2" w14:textId="722EEABD" w:rsidR="006317C3" w:rsidRDefault="00E82C45" w:rsidP="00E82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</w:t>
            </w:r>
          </w:p>
        </w:tc>
      </w:tr>
      <w:tr w:rsidR="00993CA2" w14:paraId="5F752BFB" w14:textId="16F6A0B4" w:rsidTr="00993CA2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0879724" w14:textId="5BBC55F2" w:rsidR="00993CA2" w:rsidRDefault="00993CA2">
            <w:r>
              <w:lastRenderedPageBreak/>
              <w:t>Confusion</w:t>
            </w:r>
          </w:p>
        </w:tc>
        <w:tc>
          <w:tcPr>
            <w:tcW w:w="1843" w:type="dxa"/>
          </w:tcPr>
          <w:p w14:paraId="5CBE0C34" w14:textId="06874324" w:rsidR="00993CA2" w:rsidRDefault="0099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33 ± 2.08</w:t>
            </w:r>
          </w:p>
        </w:tc>
        <w:tc>
          <w:tcPr>
            <w:tcW w:w="1984" w:type="dxa"/>
          </w:tcPr>
          <w:p w14:paraId="01E715B7" w14:textId="2B69CB44" w:rsidR="00993CA2" w:rsidRDefault="0099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00 ± 0</w:t>
            </w:r>
            <w:r w:rsidR="006317C3">
              <w:t>.00</w:t>
            </w:r>
          </w:p>
        </w:tc>
        <w:tc>
          <w:tcPr>
            <w:tcW w:w="1985" w:type="dxa"/>
          </w:tcPr>
          <w:p w14:paraId="1938B366" w14:textId="7687AA35" w:rsidR="00993CA2" w:rsidRDefault="0099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6</w:t>
            </w:r>
            <w:r w:rsidR="006317C3">
              <w:t>7</w:t>
            </w:r>
            <w:r>
              <w:t xml:space="preserve"> ± 0.5</w:t>
            </w:r>
            <w:r w:rsidR="006317C3">
              <w:t>8</w:t>
            </w:r>
          </w:p>
        </w:tc>
        <w:tc>
          <w:tcPr>
            <w:tcW w:w="1984" w:type="dxa"/>
          </w:tcPr>
          <w:p w14:paraId="2F470016" w14:textId="3B784487" w:rsidR="00993CA2" w:rsidRDefault="0099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00 ± 1.41</w:t>
            </w:r>
          </w:p>
        </w:tc>
        <w:tc>
          <w:tcPr>
            <w:tcW w:w="2268" w:type="dxa"/>
          </w:tcPr>
          <w:p w14:paraId="51DB2708" w14:textId="1940A77E" w:rsidR="00993CA2" w:rsidRDefault="00E4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34</w:t>
            </w:r>
          </w:p>
        </w:tc>
        <w:tc>
          <w:tcPr>
            <w:tcW w:w="2268" w:type="dxa"/>
          </w:tcPr>
          <w:p w14:paraId="0E7FCA2C" w14:textId="304AFB9F" w:rsidR="00993CA2" w:rsidRDefault="00543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</w:t>
            </w:r>
          </w:p>
        </w:tc>
      </w:tr>
      <w:tr w:rsidR="006317C3" w14:paraId="25FCB4E3" w14:textId="577BB6FA" w:rsidTr="00993CA2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48A4A425" w14:textId="3964C7E0" w:rsidR="006317C3" w:rsidRDefault="006317C3" w:rsidP="006317C3">
            <w:r>
              <w:t>Depression</w:t>
            </w:r>
          </w:p>
        </w:tc>
        <w:tc>
          <w:tcPr>
            <w:tcW w:w="1843" w:type="dxa"/>
          </w:tcPr>
          <w:p w14:paraId="6F3A0D49" w14:textId="0E276EF5" w:rsidR="006317C3" w:rsidRDefault="006317C3" w:rsidP="00631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67 ± 2.89</w:t>
            </w:r>
          </w:p>
        </w:tc>
        <w:tc>
          <w:tcPr>
            <w:tcW w:w="1984" w:type="dxa"/>
          </w:tcPr>
          <w:p w14:paraId="211C8E4D" w14:textId="14A7A9A0" w:rsidR="006317C3" w:rsidRDefault="006317C3" w:rsidP="00631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3 ± 0.71</w:t>
            </w:r>
          </w:p>
        </w:tc>
        <w:tc>
          <w:tcPr>
            <w:tcW w:w="1985" w:type="dxa"/>
          </w:tcPr>
          <w:p w14:paraId="5F8BDF49" w14:textId="4D99BBEC" w:rsidR="006317C3" w:rsidRDefault="006317C3" w:rsidP="00631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67 ± 2.89</w:t>
            </w:r>
          </w:p>
        </w:tc>
        <w:tc>
          <w:tcPr>
            <w:tcW w:w="1984" w:type="dxa"/>
          </w:tcPr>
          <w:p w14:paraId="1401E005" w14:textId="76BCA6BF" w:rsidR="006317C3" w:rsidRDefault="006317C3" w:rsidP="00631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 ± 0.00</w:t>
            </w:r>
          </w:p>
        </w:tc>
        <w:tc>
          <w:tcPr>
            <w:tcW w:w="2268" w:type="dxa"/>
          </w:tcPr>
          <w:p w14:paraId="26FBD3E5" w14:textId="7E3D2147" w:rsidR="006317C3" w:rsidRDefault="00E44C1A" w:rsidP="00631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</w:t>
            </w:r>
          </w:p>
        </w:tc>
        <w:tc>
          <w:tcPr>
            <w:tcW w:w="2268" w:type="dxa"/>
          </w:tcPr>
          <w:p w14:paraId="4027691D" w14:textId="37CF060E" w:rsidR="006317C3" w:rsidRDefault="00E44C1A" w:rsidP="00631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33</w:t>
            </w:r>
          </w:p>
        </w:tc>
      </w:tr>
      <w:tr w:rsidR="00993CA2" w14:paraId="3E51B724" w14:textId="42F864A3" w:rsidTr="00993CA2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9AC1CFA" w14:textId="180A2C1B" w:rsidR="00993CA2" w:rsidRDefault="00993CA2">
            <w:r>
              <w:t>Fatigue</w:t>
            </w:r>
          </w:p>
        </w:tc>
        <w:tc>
          <w:tcPr>
            <w:tcW w:w="1843" w:type="dxa"/>
          </w:tcPr>
          <w:p w14:paraId="1AE06C1A" w14:textId="19D86D4C" w:rsidR="00993CA2" w:rsidRDefault="0099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00 ± 3.46</w:t>
            </w:r>
          </w:p>
        </w:tc>
        <w:tc>
          <w:tcPr>
            <w:tcW w:w="1984" w:type="dxa"/>
          </w:tcPr>
          <w:p w14:paraId="2E9FEDA6" w14:textId="7F232242" w:rsidR="00993CA2" w:rsidRDefault="0099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33 ± 4.24</w:t>
            </w:r>
          </w:p>
        </w:tc>
        <w:tc>
          <w:tcPr>
            <w:tcW w:w="1985" w:type="dxa"/>
          </w:tcPr>
          <w:p w14:paraId="486CC8BA" w14:textId="1DCB3E1A" w:rsidR="00993CA2" w:rsidRDefault="0099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67 ± 2.8</w:t>
            </w:r>
            <w:r w:rsidR="006317C3">
              <w:t>9</w:t>
            </w:r>
          </w:p>
        </w:tc>
        <w:tc>
          <w:tcPr>
            <w:tcW w:w="1984" w:type="dxa"/>
          </w:tcPr>
          <w:p w14:paraId="105D7618" w14:textId="3B3F2109" w:rsidR="00993CA2" w:rsidRDefault="0099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33 ± 0.7</w:t>
            </w:r>
            <w:r w:rsidR="006317C3">
              <w:t>1</w:t>
            </w:r>
          </w:p>
        </w:tc>
        <w:tc>
          <w:tcPr>
            <w:tcW w:w="2268" w:type="dxa"/>
          </w:tcPr>
          <w:p w14:paraId="6C88271F" w14:textId="6E6026CF" w:rsidR="00993CA2" w:rsidRDefault="00E4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67</w:t>
            </w:r>
          </w:p>
        </w:tc>
        <w:tc>
          <w:tcPr>
            <w:tcW w:w="2268" w:type="dxa"/>
          </w:tcPr>
          <w:p w14:paraId="4E3998A8" w14:textId="5A1D2E43" w:rsidR="00993CA2" w:rsidRDefault="00E4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4.00</w:t>
            </w:r>
          </w:p>
        </w:tc>
      </w:tr>
      <w:tr w:rsidR="00993CA2" w14:paraId="07CB4383" w14:textId="12A23DE6" w:rsidTr="00993CA2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461594C8" w14:textId="6CB78D15" w:rsidR="00993CA2" w:rsidRDefault="00993CA2">
            <w:r>
              <w:t>Tension</w:t>
            </w:r>
          </w:p>
        </w:tc>
        <w:tc>
          <w:tcPr>
            <w:tcW w:w="1843" w:type="dxa"/>
          </w:tcPr>
          <w:p w14:paraId="44F9A029" w14:textId="6BC0D7C0" w:rsidR="00993CA2" w:rsidRDefault="0099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00 ± 2.00</w:t>
            </w:r>
          </w:p>
        </w:tc>
        <w:tc>
          <w:tcPr>
            <w:tcW w:w="1984" w:type="dxa"/>
          </w:tcPr>
          <w:p w14:paraId="37822720" w14:textId="0B1C6C4B" w:rsidR="00993CA2" w:rsidRDefault="0099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67 ± 4.95</w:t>
            </w:r>
          </w:p>
        </w:tc>
        <w:tc>
          <w:tcPr>
            <w:tcW w:w="1985" w:type="dxa"/>
          </w:tcPr>
          <w:p w14:paraId="1723D57D" w14:textId="27E42795" w:rsidR="00993CA2" w:rsidRDefault="0099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67 ± 2.08</w:t>
            </w:r>
          </w:p>
        </w:tc>
        <w:tc>
          <w:tcPr>
            <w:tcW w:w="1984" w:type="dxa"/>
          </w:tcPr>
          <w:p w14:paraId="54C1CE3D" w14:textId="0A72A0D5" w:rsidR="00993CA2" w:rsidRDefault="0099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67 ± 2.12</w:t>
            </w:r>
          </w:p>
        </w:tc>
        <w:tc>
          <w:tcPr>
            <w:tcW w:w="2268" w:type="dxa"/>
          </w:tcPr>
          <w:p w14:paraId="2A11CBFC" w14:textId="4A3DFF67" w:rsidR="00993CA2" w:rsidRDefault="00E4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7</w:t>
            </w:r>
          </w:p>
        </w:tc>
        <w:tc>
          <w:tcPr>
            <w:tcW w:w="2268" w:type="dxa"/>
          </w:tcPr>
          <w:p w14:paraId="752D645D" w14:textId="5A599B0A" w:rsidR="00993CA2" w:rsidRDefault="00E4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.00</w:t>
            </w:r>
          </w:p>
        </w:tc>
      </w:tr>
      <w:tr w:rsidR="00993CA2" w14:paraId="474D835C" w14:textId="69702C62" w:rsidTr="00993CA2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34D0C21" w14:textId="1AFB0391" w:rsidR="00993CA2" w:rsidRDefault="00993CA2">
            <w:r>
              <w:t>Vigour</w:t>
            </w:r>
          </w:p>
        </w:tc>
        <w:tc>
          <w:tcPr>
            <w:tcW w:w="1843" w:type="dxa"/>
          </w:tcPr>
          <w:p w14:paraId="6DD741C0" w14:textId="7CF89093" w:rsidR="00993CA2" w:rsidRDefault="0099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.33 ± 12.42</w:t>
            </w:r>
          </w:p>
        </w:tc>
        <w:tc>
          <w:tcPr>
            <w:tcW w:w="1984" w:type="dxa"/>
          </w:tcPr>
          <w:p w14:paraId="76025503" w14:textId="4962288F" w:rsidR="00993CA2" w:rsidRDefault="0099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.33 ± 2.12</w:t>
            </w:r>
          </w:p>
        </w:tc>
        <w:tc>
          <w:tcPr>
            <w:tcW w:w="1985" w:type="dxa"/>
          </w:tcPr>
          <w:p w14:paraId="52845471" w14:textId="2F77F44E" w:rsidR="00993CA2" w:rsidRDefault="0099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.00 ± 11.53</w:t>
            </w:r>
          </w:p>
        </w:tc>
        <w:tc>
          <w:tcPr>
            <w:tcW w:w="1984" w:type="dxa"/>
          </w:tcPr>
          <w:p w14:paraId="39A852BC" w14:textId="749E0B6B" w:rsidR="00993CA2" w:rsidRDefault="0099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.00 ± 9.</w:t>
            </w:r>
            <w:r w:rsidR="006317C3">
              <w:t>90</w:t>
            </w:r>
          </w:p>
        </w:tc>
        <w:tc>
          <w:tcPr>
            <w:tcW w:w="2268" w:type="dxa"/>
          </w:tcPr>
          <w:p w14:paraId="097ACE6B" w14:textId="6A459959" w:rsidR="00993CA2" w:rsidRDefault="00E4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5.33</w:t>
            </w:r>
          </w:p>
        </w:tc>
        <w:tc>
          <w:tcPr>
            <w:tcW w:w="2268" w:type="dxa"/>
          </w:tcPr>
          <w:p w14:paraId="0F639B53" w14:textId="39A0E302" w:rsidR="00993CA2" w:rsidRDefault="00E44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33</w:t>
            </w:r>
          </w:p>
        </w:tc>
      </w:tr>
      <w:tr w:rsidR="005439A9" w14:paraId="18DAF138" w14:textId="77777777" w:rsidTr="00993CA2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4964D4F" w14:textId="148B9998" w:rsidR="005439A9" w:rsidRDefault="00AE173D">
            <w:r>
              <w:t>Sample size</w:t>
            </w:r>
          </w:p>
        </w:tc>
        <w:tc>
          <w:tcPr>
            <w:tcW w:w="1843" w:type="dxa"/>
          </w:tcPr>
          <w:p w14:paraId="35209768" w14:textId="7EAE20D7" w:rsidR="005439A9" w:rsidRPr="00E44C1A" w:rsidRDefault="00A458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>n</w:t>
            </w:r>
            <w:r w:rsidR="005439A9" w:rsidRPr="00E44C1A">
              <w:rPr>
                <w:i/>
                <w:iCs/>
              </w:rPr>
              <w:t>=3</w:t>
            </w:r>
          </w:p>
        </w:tc>
        <w:tc>
          <w:tcPr>
            <w:tcW w:w="1984" w:type="dxa"/>
          </w:tcPr>
          <w:p w14:paraId="3E5D441A" w14:textId="15719E55" w:rsidR="005439A9" w:rsidRPr="00E44C1A" w:rsidRDefault="00AE1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>n</w:t>
            </w:r>
            <w:r w:rsidR="005439A9" w:rsidRPr="00E44C1A">
              <w:rPr>
                <w:i/>
                <w:iCs/>
              </w:rPr>
              <w:t>=2</w:t>
            </w:r>
          </w:p>
        </w:tc>
        <w:tc>
          <w:tcPr>
            <w:tcW w:w="1985" w:type="dxa"/>
          </w:tcPr>
          <w:p w14:paraId="1B0A72B0" w14:textId="42D3E4AB" w:rsidR="005439A9" w:rsidRPr="00E44C1A" w:rsidRDefault="00AE1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>n</w:t>
            </w:r>
            <w:r w:rsidR="005439A9" w:rsidRPr="00E44C1A">
              <w:rPr>
                <w:i/>
                <w:iCs/>
              </w:rPr>
              <w:t>=3</w:t>
            </w:r>
          </w:p>
        </w:tc>
        <w:tc>
          <w:tcPr>
            <w:tcW w:w="1984" w:type="dxa"/>
          </w:tcPr>
          <w:p w14:paraId="7ADE8A39" w14:textId="55F83A07" w:rsidR="005439A9" w:rsidRPr="00E44C1A" w:rsidRDefault="00AE1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>n</w:t>
            </w:r>
            <w:r w:rsidR="005439A9" w:rsidRPr="00E44C1A">
              <w:rPr>
                <w:i/>
                <w:iCs/>
              </w:rPr>
              <w:t>=2</w:t>
            </w:r>
          </w:p>
        </w:tc>
        <w:tc>
          <w:tcPr>
            <w:tcW w:w="2268" w:type="dxa"/>
          </w:tcPr>
          <w:p w14:paraId="4669A711" w14:textId="2ED70A71" w:rsidR="005439A9" w:rsidRPr="00E44C1A" w:rsidRDefault="00AE1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>n</w:t>
            </w:r>
            <w:r w:rsidR="005439A9" w:rsidRPr="00E44C1A">
              <w:rPr>
                <w:i/>
                <w:iCs/>
              </w:rPr>
              <w:t>=3</w:t>
            </w:r>
          </w:p>
        </w:tc>
        <w:tc>
          <w:tcPr>
            <w:tcW w:w="2268" w:type="dxa"/>
          </w:tcPr>
          <w:p w14:paraId="5E3B027A" w14:textId="0AB85A1C" w:rsidR="005439A9" w:rsidRPr="00E44C1A" w:rsidRDefault="00AE1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>n</w:t>
            </w:r>
            <w:r w:rsidR="005439A9" w:rsidRPr="00E44C1A">
              <w:rPr>
                <w:i/>
                <w:iCs/>
              </w:rPr>
              <w:t>=2</w:t>
            </w:r>
          </w:p>
        </w:tc>
      </w:tr>
      <w:tr w:rsidR="00884A04" w14:paraId="2BDD3FA2" w14:textId="77777777" w:rsidTr="00BB0CA1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0" w:type="dxa"/>
            <w:gridSpan w:val="7"/>
          </w:tcPr>
          <w:p w14:paraId="520BDAFF" w14:textId="699CBA0C" w:rsidR="00884A04" w:rsidRPr="00A80E13" w:rsidRDefault="00884A0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84A04">
              <w:rPr>
                <w:rFonts w:ascii="Times New Roman" w:hAnsi="Times New Roman" w:cs="Times New Roman"/>
                <w:sz w:val="20"/>
                <w:szCs w:val="20"/>
              </w:rPr>
              <w:t>Anger, confusion, depression, fatigue, tension, and vigour are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all POMS subcategories. Lower POMS Total scores are indicative of a more positive mood. Lower scores in subcategories; anger, confusion, depression, fatigue, and tension, indicate a more positive mood. A higher score in vigour indicates a more positive mood.</w:t>
            </w:r>
          </w:p>
        </w:tc>
      </w:tr>
    </w:tbl>
    <w:p w14:paraId="75972729" w14:textId="77777777" w:rsidR="006740C2" w:rsidRDefault="006740C2"/>
    <w:p w14:paraId="589686AD" w14:textId="0C82479C" w:rsidR="006618D3" w:rsidRDefault="00226854">
      <w:r>
        <w:t>Additional</w:t>
      </w:r>
      <w:r w:rsidR="004209A0">
        <w:t xml:space="preserve"> </w:t>
      </w:r>
      <w:r w:rsidR="006618D3">
        <w:t xml:space="preserve">Table </w:t>
      </w:r>
      <w:r w:rsidR="00CC59ED">
        <w:t>2</w:t>
      </w:r>
      <w:r w:rsidR="006618D3">
        <w:t>. Metabolite Outcomes from Dr</w:t>
      </w:r>
      <w:r w:rsidR="00D334BF">
        <w:t>ied</w:t>
      </w:r>
      <w:r w:rsidR="006618D3">
        <w:t xml:space="preserve"> Blood Spot, Saliva, and Urine Samples, Measured in Concentrations </w:t>
      </w:r>
      <w:r w:rsidR="006618D3" w:rsidRPr="00830E95">
        <w:t>(</w:t>
      </w:r>
      <w:r w:rsidR="006618D3" w:rsidRPr="00830E95">
        <w:sym w:font="Symbol" w:char="F06D"/>
      </w:r>
      <w:r w:rsidR="006618D3" w:rsidRPr="00830E95">
        <w:t>mol/L)</w:t>
      </w:r>
      <w:r w:rsidR="007E5E82">
        <w:t xml:space="preserve"> Pre and Post Phe Consumption Among PKU Carriers and Non-Carriers</w:t>
      </w:r>
    </w:p>
    <w:tbl>
      <w:tblPr>
        <w:tblStyle w:val="GridTable1Light"/>
        <w:tblW w:w="13750" w:type="dxa"/>
        <w:tblInd w:w="-1139" w:type="dxa"/>
        <w:tblLook w:val="04A0" w:firstRow="1" w:lastRow="0" w:firstColumn="1" w:lastColumn="0" w:noHBand="0" w:noVBand="1"/>
      </w:tblPr>
      <w:tblGrid>
        <w:gridCol w:w="2596"/>
        <w:gridCol w:w="1689"/>
        <w:gridCol w:w="1798"/>
        <w:gridCol w:w="1799"/>
        <w:gridCol w:w="1798"/>
        <w:gridCol w:w="2035"/>
        <w:gridCol w:w="2035"/>
      </w:tblGrid>
      <w:tr w:rsidR="00F17070" w:rsidRPr="006740C2" w14:paraId="05DDEE11" w14:textId="77777777" w:rsidTr="003C4E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0" w:type="dxa"/>
            <w:gridSpan w:val="7"/>
          </w:tcPr>
          <w:p w14:paraId="24F27E24" w14:textId="1668BB5E" w:rsidR="00F17070" w:rsidRPr="00830E95" w:rsidRDefault="00F17070" w:rsidP="003C4E6F">
            <w:pPr>
              <w:jc w:val="center"/>
            </w:pPr>
            <w:r w:rsidRPr="00830E95">
              <w:t>Metabolite Levels, Concentrations</w:t>
            </w:r>
            <w:r w:rsidR="00536029">
              <w:t xml:space="preserve"> </w:t>
            </w:r>
            <w:r w:rsidR="00536029" w:rsidRPr="00830E95">
              <w:t>(</w:t>
            </w:r>
            <w:r w:rsidR="00536029" w:rsidRPr="00830E95">
              <w:sym w:font="Symbol" w:char="F06D"/>
            </w:r>
            <w:r w:rsidR="00536029" w:rsidRPr="00830E95">
              <w:t>mol/L)</w:t>
            </w:r>
            <w:r w:rsidRPr="00830E95">
              <w:t xml:space="preserve"> – Dr</w:t>
            </w:r>
            <w:r w:rsidR="00D334BF">
              <w:t>ied</w:t>
            </w:r>
            <w:r w:rsidRPr="00830E95">
              <w:t xml:space="preserve"> Blood Spot </w:t>
            </w:r>
          </w:p>
        </w:tc>
      </w:tr>
      <w:tr w:rsidR="00F17070" w14:paraId="051DC5C6" w14:textId="77777777" w:rsidTr="003C4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6" w:type="dxa"/>
          </w:tcPr>
          <w:p w14:paraId="2E02C47D" w14:textId="77777777" w:rsidR="00F17070" w:rsidRPr="00830E95" w:rsidRDefault="00F17070" w:rsidP="003C4E6F"/>
        </w:tc>
        <w:tc>
          <w:tcPr>
            <w:tcW w:w="1689" w:type="dxa"/>
          </w:tcPr>
          <w:p w14:paraId="3B38BFBC" w14:textId="77777777" w:rsidR="00F17070" w:rsidRPr="00830E95" w:rsidRDefault="00F17070" w:rsidP="003C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E95">
              <w:t>Carrier: Baseline (Mean ± SD)</w:t>
            </w:r>
          </w:p>
        </w:tc>
        <w:tc>
          <w:tcPr>
            <w:tcW w:w="1798" w:type="dxa"/>
          </w:tcPr>
          <w:p w14:paraId="0B205E5A" w14:textId="77777777" w:rsidR="00F17070" w:rsidRPr="00830E95" w:rsidRDefault="00F17070" w:rsidP="003C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E95">
              <w:t>Non-Carrier: Baseline (Mean ± SD)</w:t>
            </w:r>
          </w:p>
        </w:tc>
        <w:tc>
          <w:tcPr>
            <w:tcW w:w="1799" w:type="dxa"/>
          </w:tcPr>
          <w:p w14:paraId="73D04802" w14:textId="77777777" w:rsidR="00F17070" w:rsidRPr="00830E95" w:rsidRDefault="00F17070" w:rsidP="003C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E95">
              <w:t>Carrier: 2 Hour Post-Phe (Mean ± SD)</w:t>
            </w:r>
          </w:p>
        </w:tc>
        <w:tc>
          <w:tcPr>
            <w:tcW w:w="1798" w:type="dxa"/>
          </w:tcPr>
          <w:p w14:paraId="1867601A" w14:textId="77777777" w:rsidR="00F17070" w:rsidRPr="00830E95" w:rsidRDefault="00F17070" w:rsidP="003C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E95">
              <w:t>Non-Carrier: 2 Hour Post-Phe (Mean ± SD)</w:t>
            </w:r>
          </w:p>
        </w:tc>
        <w:tc>
          <w:tcPr>
            <w:tcW w:w="2035" w:type="dxa"/>
          </w:tcPr>
          <w:p w14:paraId="50DE8429" w14:textId="77777777" w:rsidR="00F17070" w:rsidRPr="00830E95" w:rsidRDefault="00F17070" w:rsidP="003C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E95">
              <w:t xml:space="preserve">Carrier: Change from baseline to </w:t>
            </w:r>
            <w:proofErr w:type="gramStart"/>
            <w:r w:rsidRPr="00830E95">
              <w:t>2 hour</w:t>
            </w:r>
            <w:proofErr w:type="gramEnd"/>
            <w:r w:rsidRPr="00830E95">
              <w:t xml:space="preserve"> post-Phe (Mean difference)</w:t>
            </w:r>
          </w:p>
        </w:tc>
        <w:tc>
          <w:tcPr>
            <w:tcW w:w="2035" w:type="dxa"/>
          </w:tcPr>
          <w:p w14:paraId="0380F403" w14:textId="77777777" w:rsidR="00F17070" w:rsidRPr="00830E95" w:rsidRDefault="00F17070" w:rsidP="003C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E95">
              <w:t xml:space="preserve">Non-Carrier: Change from baseline to </w:t>
            </w:r>
            <w:proofErr w:type="gramStart"/>
            <w:r w:rsidRPr="00830E95">
              <w:t>2 hour</w:t>
            </w:r>
            <w:proofErr w:type="gramEnd"/>
            <w:r w:rsidRPr="00830E95">
              <w:t xml:space="preserve"> post-Phe (Mean difference)</w:t>
            </w:r>
          </w:p>
        </w:tc>
      </w:tr>
      <w:tr w:rsidR="00F17070" w14:paraId="2CE10E8E" w14:textId="77777777" w:rsidTr="003C4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6" w:type="dxa"/>
          </w:tcPr>
          <w:p w14:paraId="6238F69F" w14:textId="5C386C8E" w:rsidR="00F17070" w:rsidRPr="00830E95" w:rsidRDefault="00F17070" w:rsidP="003C4E6F">
            <w:r w:rsidRPr="00830E95">
              <w:t>Phe Levels (</w:t>
            </w:r>
            <w:r w:rsidRPr="00830E95">
              <w:sym w:font="Symbol" w:char="F06D"/>
            </w:r>
            <w:r w:rsidRPr="00830E95">
              <w:t>mol/L)</w:t>
            </w:r>
          </w:p>
        </w:tc>
        <w:tc>
          <w:tcPr>
            <w:tcW w:w="1689" w:type="dxa"/>
          </w:tcPr>
          <w:p w14:paraId="3E5A2CB8" w14:textId="3748BA4A" w:rsidR="00F17070" w:rsidRPr="00830E95" w:rsidRDefault="00EC6117" w:rsidP="003C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E95">
              <w:t>71.23±43.45</w:t>
            </w:r>
          </w:p>
        </w:tc>
        <w:tc>
          <w:tcPr>
            <w:tcW w:w="1798" w:type="dxa"/>
          </w:tcPr>
          <w:p w14:paraId="24726B75" w14:textId="3450060C" w:rsidR="00F17070" w:rsidRPr="00830E95" w:rsidRDefault="005D2CBD" w:rsidP="003C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E95">
              <w:t>60.15±2.76</w:t>
            </w:r>
          </w:p>
        </w:tc>
        <w:tc>
          <w:tcPr>
            <w:tcW w:w="1799" w:type="dxa"/>
          </w:tcPr>
          <w:p w14:paraId="54912E76" w14:textId="777D99F3" w:rsidR="00F17070" w:rsidRPr="00830E95" w:rsidRDefault="005D2CBD" w:rsidP="003C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E95">
              <w:t>325.93±63.38</w:t>
            </w:r>
          </w:p>
        </w:tc>
        <w:tc>
          <w:tcPr>
            <w:tcW w:w="1798" w:type="dxa"/>
          </w:tcPr>
          <w:p w14:paraId="60B03F3B" w14:textId="44E90BC3" w:rsidR="00F17070" w:rsidRPr="00830E95" w:rsidRDefault="005D2CBD" w:rsidP="003C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E95">
              <w:t>251.9±75.66</w:t>
            </w:r>
          </w:p>
        </w:tc>
        <w:tc>
          <w:tcPr>
            <w:tcW w:w="2035" w:type="dxa"/>
          </w:tcPr>
          <w:p w14:paraId="64769685" w14:textId="237A874B" w:rsidR="00F17070" w:rsidRPr="00830E95" w:rsidRDefault="005D2CBD" w:rsidP="003C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E95">
              <w:t>254.7</w:t>
            </w:r>
          </w:p>
        </w:tc>
        <w:tc>
          <w:tcPr>
            <w:tcW w:w="2035" w:type="dxa"/>
          </w:tcPr>
          <w:p w14:paraId="34794F39" w14:textId="6F2CD532" w:rsidR="00F17070" w:rsidRPr="00830E95" w:rsidRDefault="005D2CBD" w:rsidP="003C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E95">
              <w:t>191.75</w:t>
            </w:r>
          </w:p>
        </w:tc>
      </w:tr>
      <w:tr w:rsidR="00F17070" w14:paraId="4EE54BEF" w14:textId="77777777" w:rsidTr="003C4E6F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6" w:type="dxa"/>
          </w:tcPr>
          <w:p w14:paraId="50F8370D" w14:textId="2B4F71D3" w:rsidR="00F17070" w:rsidRPr="00830E95" w:rsidRDefault="00F17070" w:rsidP="003C4E6F">
            <w:r w:rsidRPr="00830E95">
              <w:t>Tyr Levels (</w:t>
            </w:r>
            <w:r w:rsidRPr="00830E95">
              <w:sym w:font="Symbol" w:char="F06D"/>
            </w:r>
            <w:r w:rsidRPr="00830E95">
              <w:t>mol/L)</w:t>
            </w:r>
          </w:p>
        </w:tc>
        <w:tc>
          <w:tcPr>
            <w:tcW w:w="1689" w:type="dxa"/>
          </w:tcPr>
          <w:p w14:paraId="5D64C2EA" w14:textId="5EC4CC8D" w:rsidR="00F17070" w:rsidRPr="00830E95" w:rsidRDefault="00EC6117" w:rsidP="003C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E95">
              <w:t>95.57±28.62</w:t>
            </w:r>
          </w:p>
        </w:tc>
        <w:tc>
          <w:tcPr>
            <w:tcW w:w="1798" w:type="dxa"/>
          </w:tcPr>
          <w:p w14:paraId="7D967900" w14:textId="65D3A3DD" w:rsidR="00F17070" w:rsidRPr="00830E95" w:rsidRDefault="005D2CBD" w:rsidP="003C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E95">
              <w:t>105.45±14.64</w:t>
            </w:r>
          </w:p>
        </w:tc>
        <w:tc>
          <w:tcPr>
            <w:tcW w:w="1799" w:type="dxa"/>
          </w:tcPr>
          <w:p w14:paraId="10ACE7B8" w14:textId="5E8EEE99" w:rsidR="00F17070" w:rsidRPr="00830E95" w:rsidRDefault="005D2CBD" w:rsidP="003C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E95">
              <w:t>102.77±15.46</w:t>
            </w:r>
          </w:p>
        </w:tc>
        <w:tc>
          <w:tcPr>
            <w:tcW w:w="1798" w:type="dxa"/>
          </w:tcPr>
          <w:p w14:paraId="544234EA" w14:textId="72E0D65B" w:rsidR="00F17070" w:rsidRPr="00830E95" w:rsidRDefault="005D2CBD" w:rsidP="003C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E95">
              <w:t>162.85±35.71</w:t>
            </w:r>
          </w:p>
        </w:tc>
        <w:tc>
          <w:tcPr>
            <w:tcW w:w="2035" w:type="dxa"/>
          </w:tcPr>
          <w:p w14:paraId="0AF4E242" w14:textId="2DC81498" w:rsidR="00F17070" w:rsidRPr="00830E95" w:rsidRDefault="005D2CBD" w:rsidP="003C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E95">
              <w:t>7.2</w:t>
            </w:r>
          </w:p>
        </w:tc>
        <w:tc>
          <w:tcPr>
            <w:tcW w:w="2035" w:type="dxa"/>
          </w:tcPr>
          <w:p w14:paraId="6F98AB02" w14:textId="53D004E6" w:rsidR="00F17070" w:rsidRPr="00830E95" w:rsidRDefault="005D2CBD" w:rsidP="003C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E95">
              <w:t>57.4</w:t>
            </w:r>
          </w:p>
        </w:tc>
      </w:tr>
      <w:tr w:rsidR="00F17070" w14:paraId="542F296E" w14:textId="77777777" w:rsidTr="003C4E6F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6" w:type="dxa"/>
          </w:tcPr>
          <w:p w14:paraId="4D9EF25B" w14:textId="77777777" w:rsidR="00F17070" w:rsidRPr="00830E95" w:rsidRDefault="00F17070" w:rsidP="003C4E6F">
            <w:r w:rsidRPr="00830E95">
              <w:t>Phe/Tyr</w:t>
            </w:r>
          </w:p>
        </w:tc>
        <w:tc>
          <w:tcPr>
            <w:tcW w:w="1689" w:type="dxa"/>
          </w:tcPr>
          <w:p w14:paraId="65C4616D" w14:textId="221E2EFC" w:rsidR="00F17070" w:rsidRPr="00830E95" w:rsidRDefault="00EC6117" w:rsidP="003C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E95">
              <w:t>0.69±0.26</w:t>
            </w:r>
          </w:p>
        </w:tc>
        <w:tc>
          <w:tcPr>
            <w:tcW w:w="1798" w:type="dxa"/>
          </w:tcPr>
          <w:p w14:paraId="39DA80AB" w14:textId="71C609B3" w:rsidR="00F17070" w:rsidRPr="00830E95" w:rsidRDefault="005D2CBD" w:rsidP="003C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E95">
              <w:t>0.57±0.05</w:t>
            </w:r>
          </w:p>
        </w:tc>
        <w:tc>
          <w:tcPr>
            <w:tcW w:w="1799" w:type="dxa"/>
          </w:tcPr>
          <w:p w14:paraId="0E86F372" w14:textId="47616355" w:rsidR="00F17070" w:rsidRPr="00830E95" w:rsidRDefault="005D2CBD" w:rsidP="003C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E95">
              <w:t>3.21±0.76</w:t>
            </w:r>
          </w:p>
        </w:tc>
        <w:tc>
          <w:tcPr>
            <w:tcW w:w="1798" w:type="dxa"/>
          </w:tcPr>
          <w:p w14:paraId="6A360F4A" w14:textId="4A79A126" w:rsidR="00F17070" w:rsidRPr="00830E95" w:rsidRDefault="005D2CBD" w:rsidP="003C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E95">
              <w:t>1.53±0.13</w:t>
            </w:r>
          </w:p>
        </w:tc>
        <w:tc>
          <w:tcPr>
            <w:tcW w:w="2035" w:type="dxa"/>
          </w:tcPr>
          <w:p w14:paraId="36F57089" w14:textId="539A5AF3" w:rsidR="00F17070" w:rsidRPr="00830E95" w:rsidRDefault="005D2CBD" w:rsidP="003C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E95">
              <w:t>2.52</w:t>
            </w:r>
          </w:p>
        </w:tc>
        <w:tc>
          <w:tcPr>
            <w:tcW w:w="2035" w:type="dxa"/>
          </w:tcPr>
          <w:p w14:paraId="00EB0BC5" w14:textId="0EE8D9DC" w:rsidR="00F17070" w:rsidRPr="00830E95" w:rsidRDefault="005D2CBD" w:rsidP="003C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E95">
              <w:t>0.96</w:t>
            </w:r>
          </w:p>
        </w:tc>
      </w:tr>
      <w:tr w:rsidR="00F17070" w14:paraId="087D1867" w14:textId="77777777" w:rsidTr="003C4E6F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6" w:type="dxa"/>
          </w:tcPr>
          <w:p w14:paraId="305548E4" w14:textId="77777777" w:rsidR="00F17070" w:rsidRPr="00830E95" w:rsidRDefault="00F17070" w:rsidP="003C4E6F">
            <w:r w:rsidRPr="00830E95">
              <w:t>Sample size</w:t>
            </w:r>
          </w:p>
        </w:tc>
        <w:tc>
          <w:tcPr>
            <w:tcW w:w="1689" w:type="dxa"/>
          </w:tcPr>
          <w:p w14:paraId="52DA0F4B" w14:textId="77777777" w:rsidR="00F17070" w:rsidRPr="00830E95" w:rsidRDefault="00F17070" w:rsidP="003C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E95">
              <w:t>n=3</w:t>
            </w:r>
          </w:p>
        </w:tc>
        <w:tc>
          <w:tcPr>
            <w:tcW w:w="1798" w:type="dxa"/>
          </w:tcPr>
          <w:p w14:paraId="1289A07E" w14:textId="77777777" w:rsidR="00F17070" w:rsidRPr="00830E95" w:rsidRDefault="00F17070" w:rsidP="003C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E95">
              <w:t>n=2</w:t>
            </w:r>
          </w:p>
        </w:tc>
        <w:tc>
          <w:tcPr>
            <w:tcW w:w="1799" w:type="dxa"/>
          </w:tcPr>
          <w:p w14:paraId="44DEB8FF" w14:textId="77777777" w:rsidR="00F17070" w:rsidRPr="00830E95" w:rsidRDefault="00F17070" w:rsidP="003C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E95">
              <w:t>n=3</w:t>
            </w:r>
          </w:p>
        </w:tc>
        <w:tc>
          <w:tcPr>
            <w:tcW w:w="1798" w:type="dxa"/>
          </w:tcPr>
          <w:p w14:paraId="2F6BE375" w14:textId="77777777" w:rsidR="00F17070" w:rsidRPr="00830E95" w:rsidRDefault="00F17070" w:rsidP="003C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E95">
              <w:t>n=2</w:t>
            </w:r>
          </w:p>
        </w:tc>
        <w:tc>
          <w:tcPr>
            <w:tcW w:w="2035" w:type="dxa"/>
          </w:tcPr>
          <w:p w14:paraId="5901CAA8" w14:textId="77777777" w:rsidR="00F17070" w:rsidRPr="00830E95" w:rsidRDefault="00F17070" w:rsidP="003C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E95">
              <w:t>n=3</w:t>
            </w:r>
          </w:p>
        </w:tc>
        <w:tc>
          <w:tcPr>
            <w:tcW w:w="2035" w:type="dxa"/>
          </w:tcPr>
          <w:p w14:paraId="34C86FFD" w14:textId="77777777" w:rsidR="00F17070" w:rsidRPr="00830E95" w:rsidRDefault="00F17070" w:rsidP="003C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E95">
              <w:t>n=2</w:t>
            </w:r>
          </w:p>
        </w:tc>
      </w:tr>
      <w:tr w:rsidR="00F17070" w14:paraId="0D244339" w14:textId="77777777" w:rsidTr="003C4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0" w:type="dxa"/>
            <w:gridSpan w:val="7"/>
          </w:tcPr>
          <w:p w14:paraId="421DD294" w14:textId="169A1BEE" w:rsidR="00F17070" w:rsidRPr="00830E95" w:rsidRDefault="00F17070" w:rsidP="003C4E6F">
            <w:pPr>
              <w:jc w:val="center"/>
            </w:pPr>
            <w:r w:rsidRPr="00830E95">
              <w:t xml:space="preserve">Metabolite Levels, Concentrations </w:t>
            </w:r>
            <w:r w:rsidR="00536029" w:rsidRPr="00830E95">
              <w:t>(</w:t>
            </w:r>
            <w:r w:rsidR="00536029" w:rsidRPr="00830E95">
              <w:sym w:font="Symbol" w:char="F06D"/>
            </w:r>
            <w:r w:rsidR="00536029" w:rsidRPr="00830E95">
              <w:t>mol/L)</w:t>
            </w:r>
            <w:r w:rsidR="00536029">
              <w:t xml:space="preserve"> </w:t>
            </w:r>
            <w:r w:rsidRPr="00830E95">
              <w:t>- Saliva</w:t>
            </w:r>
          </w:p>
        </w:tc>
      </w:tr>
      <w:tr w:rsidR="00F17070" w14:paraId="34F385B9" w14:textId="77777777" w:rsidTr="003C4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6" w:type="dxa"/>
          </w:tcPr>
          <w:p w14:paraId="433391D0" w14:textId="77777777" w:rsidR="00F17070" w:rsidRPr="00830E95" w:rsidRDefault="00F17070" w:rsidP="003C4E6F"/>
        </w:tc>
        <w:tc>
          <w:tcPr>
            <w:tcW w:w="1689" w:type="dxa"/>
          </w:tcPr>
          <w:p w14:paraId="2C6DA391" w14:textId="77777777" w:rsidR="00F17070" w:rsidRPr="00830E95" w:rsidRDefault="00F17070" w:rsidP="003C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E95">
              <w:t>Carrier: Baseline (Mean ± SD)</w:t>
            </w:r>
          </w:p>
        </w:tc>
        <w:tc>
          <w:tcPr>
            <w:tcW w:w="1798" w:type="dxa"/>
          </w:tcPr>
          <w:p w14:paraId="0528C4B3" w14:textId="77777777" w:rsidR="00F17070" w:rsidRPr="00830E95" w:rsidRDefault="00F17070" w:rsidP="003C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E95">
              <w:t>Non-Carrier: Baseline (Mean ± SD)</w:t>
            </w:r>
          </w:p>
        </w:tc>
        <w:tc>
          <w:tcPr>
            <w:tcW w:w="1799" w:type="dxa"/>
          </w:tcPr>
          <w:p w14:paraId="080EC466" w14:textId="77777777" w:rsidR="00F17070" w:rsidRPr="00830E95" w:rsidRDefault="00F17070" w:rsidP="003C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E95">
              <w:t>Carrier: 2 Hour Post-Phe (Mean ± SD)</w:t>
            </w:r>
          </w:p>
        </w:tc>
        <w:tc>
          <w:tcPr>
            <w:tcW w:w="1798" w:type="dxa"/>
          </w:tcPr>
          <w:p w14:paraId="39912777" w14:textId="77777777" w:rsidR="00F17070" w:rsidRPr="00830E95" w:rsidRDefault="00F17070" w:rsidP="003C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E95">
              <w:t>Non-Carrier: 2 Hour Post-Phe (Mean ± SD)</w:t>
            </w:r>
          </w:p>
        </w:tc>
        <w:tc>
          <w:tcPr>
            <w:tcW w:w="2035" w:type="dxa"/>
          </w:tcPr>
          <w:p w14:paraId="10A3D2BB" w14:textId="77777777" w:rsidR="00F17070" w:rsidRPr="00830E95" w:rsidRDefault="00F17070" w:rsidP="003C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E95">
              <w:t xml:space="preserve">Carrier: Change from baseline to </w:t>
            </w:r>
            <w:proofErr w:type="gramStart"/>
            <w:r w:rsidRPr="00830E95">
              <w:t>2 hour</w:t>
            </w:r>
            <w:proofErr w:type="gramEnd"/>
            <w:r w:rsidRPr="00830E95">
              <w:t xml:space="preserve"> post-Phe (Mean difference)</w:t>
            </w:r>
          </w:p>
        </w:tc>
        <w:tc>
          <w:tcPr>
            <w:tcW w:w="2035" w:type="dxa"/>
          </w:tcPr>
          <w:p w14:paraId="77D802E2" w14:textId="77777777" w:rsidR="00F17070" w:rsidRPr="00830E95" w:rsidRDefault="00F17070" w:rsidP="003C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E95">
              <w:t xml:space="preserve">Non-Carrier: Change from baseline to </w:t>
            </w:r>
            <w:proofErr w:type="gramStart"/>
            <w:r w:rsidRPr="00830E95">
              <w:t>2 hour</w:t>
            </w:r>
            <w:proofErr w:type="gramEnd"/>
            <w:r w:rsidRPr="00830E95">
              <w:t xml:space="preserve"> post-Phe (Mean difference)</w:t>
            </w:r>
          </w:p>
        </w:tc>
      </w:tr>
      <w:tr w:rsidR="00F17070" w14:paraId="4837B64D" w14:textId="77777777" w:rsidTr="003C4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6" w:type="dxa"/>
          </w:tcPr>
          <w:p w14:paraId="7D5DDA27" w14:textId="331EEF5C" w:rsidR="00F17070" w:rsidRPr="00830E95" w:rsidRDefault="00F17070" w:rsidP="003C4E6F">
            <w:r w:rsidRPr="00830E95">
              <w:t>Phe Levels</w:t>
            </w:r>
            <w:r w:rsidR="00CE2D7C" w:rsidRPr="00830E95">
              <w:t xml:space="preserve"> (</w:t>
            </w:r>
            <w:r w:rsidR="00CE2D7C" w:rsidRPr="00830E95">
              <w:sym w:font="Symbol" w:char="F06D"/>
            </w:r>
            <w:r w:rsidR="00CE2D7C" w:rsidRPr="00830E95">
              <w:t>mol/L)</w:t>
            </w:r>
          </w:p>
        </w:tc>
        <w:tc>
          <w:tcPr>
            <w:tcW w:w="1689" w:type="dxa"/>
          </w:tcPr>
          <w:p w14:paraId="1487031B" w14:textId="0097C10C" w:rsidR="00F17070" w:rsidRPr="00830E95" w:rsidRDefault="00D37882" w:rsidP="003C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E95">
              <w:t>32.5±8.73</w:t>
            </w:r>
          </w:p>
        </w:tc>
        <w:tc>
          <w:tcPr>
            <w:tcW w:w="1798" w:type="dxa"/>
          </w:tcPr>
          <w:p w14:paraId="1A8EDCBB" w14:textId="23560D7B" w:rsidR="00F17070" w:rsidRPr="00830E95" w:rsidRDefault="00D37882" w:rsidP="003C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E95">
              <w:t>38.8±25.03</w:t>
            </w:r>
          </w:p>
        </w:tc>
        <w:tc>
          <w:tcPr>
            <w:tcW w:w="1799" w:type="dxa"/>
          </w:tcPr>
          <w:p w14:paraId="75B6B511" w14:textId="6E58BC53" w:rsidR="00F17070" w:rsidRPr="00830E95" w:rsidRDefault="00D37882" w:rsidP="003C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E95">
              <w:t>37.17±13.3</w:t>
            </w:r>
          </w:p>
        </w:tc>
        <w:tc>
          <w:tcPr>
            <w:tcW w:w="1798" w:type="dxa"/>
          </w:tcPr>
          <w:p w14:paraId="7D4D43C9" w14:textId="160A1996" w:rsidR="00F17070" w:rsidRPr="00830E95" w:rsidRDefault="00D37882" w:rsidP="003C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E95">
              <w:t>119.85±121.13</w:t>
            </w:r>
          </w:p>
        </w:tc>
        <w:tc>
          <w:tcPr>
            <w:tcW w:w="2035" w:type="dxa"/>
          </w:tcPr>
          <w:p w14:paraId="182E648B" w14:textId="3C1FA744" w:rsidR="00F17070" w:rsidRPr="00830E95" w:rsidRDefault="00D37882" w:rsidP="003C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E95">
              <w:t>4.67</w:t>
            </w:r>
          </w:p>
        </w:tc>
        <w:tc>
          <w:tcPr>
            <w:tcW w:w="2035" w:type="dxa"/>
          </w:tcPr>
          <w:p w14:paraId="46D3D8FA" w14:textId="0248A9E7" w:rsidR="00F17070" w:rsidRPr="00830E95" w:rsidRDefault="00D37882" w:rsidP="003C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E95">
              <w:t>81.05</w:t>
            </w:r>
          </w:p>
        </w:tc>
      </w:tr>
      <w:tr w:rsidR="00F17070" w14:paraId="418E0C22" w14:textId="77777777" w:rsidTr="003C4E6F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6" w:type="dxa"/>
          </w:tcPr>
          <w:p w14:paraId="1C598CC1" w14:textId="303496B9" w:rsidR="00F17070" w:rsidRPr="00830E95" w:rsidRDefault="00F17070" w:rsidP="003C4E6F">
            <w:r w:rsidRPr="00830E95">
              <w:t>Tyr Levels</w:t>
            </w:r>
            <w:r w:rsidR="00CE2D7C" w:rsidRPr="00830E95">
              <w:t xml:space="preserve"> (</w:t>
            </w:r>
            <w:r w:rsidR="00CE2D7C" w:rsidRPr="00830E95">
              <w:sym w:font="Symbol" w:char="F06D"/>
            </w:r>
            <w:r w:rsidR="00CE2D7C" w:rsidRPr="00830E95">
              <w:t>mol/L)</w:t>
            </w:r>
          </w:p>
        </w:tc>
        <w:tc>
          <w:tcPr>
            <w:tcW w:w="1689" w:type="dxa"/>
          </w:tcPr>
          <w:p w14:paraId="3279875B" w14:textId="374FF5E9" w:rsidR="00F17070" w:rsidRPr="00830E95" w:rsidRDefault="00D37882" w:rsidP="003C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E95">
              <w:t>79±5.1</w:t>
            </w:r>
          </w:p>
        </w:tc>
        <w:tc>
          <w:tcPr>
            <w:tcW w:w="1798" w:type="dxa"/>
          </w:tcPr>
          <w:p w14:paraId="7B4A6D38" w14:textId="7A001036" w:rsidR="00F17070" w:rsidRPr="00830E95" w:rsidRDefault="00D37882" w:rsidP="003C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E95">
              <w:t>64.4±24.75</w:t>
            </w:r>
          </w:p>
        </w:tc>
        <w:tc>
          <w:tcPr>
            <w:tcW w:w="1799" w:type="dxa"/>
          </w:tcPr>
          <w:p w14:paraId="714D0244" w14:textId="5D3DB503" w:rsidR="00F17070" w:rsidRPr="00830E95" w:rsidRDefault="00D37882" w:rsidP="003C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E95">
              <w:t>75.3±12.4</w:t>
            </w:r>
          </w:p>
        </w:tc>
        <w:tc>
          <w:tcPr>
            <w:tcW w:w="1798" w:type="dxa"/>
          </w:tcPr>
          <w:p w14:paraId="325CCD63" w14:textId="5FD0754F" w:rsidR="00F17070" w:rsidRPr="00830E95" w:rsidRDefault="00D37882" w:rsidP="003C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E95">
              <w:t>69.15±9.12</w:t>
            </w:r>
          </w:p>
        </w:tc>
        <w:tc>
          <w:tcPr>
            <w:tcW w:w="2035" w:type="dxa"/>
          </w:tcPr>
          <w:p w14:paraId="2D400AFC" w14:textId="0AB09503" w:rsidR="00F17070" w:rsidRPr="00830E95" w:rsidRDefault="00D37882" w:rsidP="003C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E95">
              <w:t>-3.7</w:t>
            </w:r>
          </w:p>
        </w:tc>
        <w:tc>
          <w:tcPr>
            <w:tcW w:w="2035" w:type="dxa"/>
          </w:tcPr>
          <w:p w14:paraId="0CF22BFC" w14:textId="76307E84" w:rsidR="00F17070" w:rsidRPr="00830E95" w:rsidRDefault="00D37882" w:rsidP="003C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E95">
              <w:t>4.75</w:t>
            </w:r>
          </w:p>
        </w:tc>
      </w:tr>
      <w:tr w:rsidR="00F17070" w14:paraId="534BE857" w14:textId="77777777" w:rsidTr="003C4E6F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6" w:type="dxa"/>
          </w:tcPr>
          <w:p w14:paraId="017446ED" w14:textId="77777777" w:rsidR="00F17070" w:rsidRPr="00830E95" w:rsidRDefault="00F17070" w:rsidP="003C4E6F">
            <w:r w:rsidRPr="00830E95">
              <w:t xml:space="preserve">Phe/Tyr </w:t>
            </w:r>
          </w:p>
        </w:tc>
        <w:tc>
          <w:tcPr>
            <w:tcW w:w="1689" w:type="dxa"/>
          </w:tcPr>
          <w:p w14:paraId="64D1AC04" w14:textId="4C994990" w:rsidR="00F17070" w:rsidRPr="00830E95" w:rsidRDefault="00D37882" w:rsidP="003C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E95">
              <w:t>0.41±0.11</w:t>
            </w:r>
          </w:p>
        </w:tc>
        <w:tc>
          <w:tcPr>
            <w:tcW w:w="1798" w:type="dxa"/>
          </w:tcPr>
          <w:p w14:paraId="5AC0FEF4" w14:textId="76B2263F" w:rsidR="00F17070" w:rsidRPr="00830E95" w:rsidRDefault="00D37882" w:rsidP="003C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E95">
              <w:t>0.57±0.17</w:t>
            </w:r>
          </w:p>
        </w:tc>
        <w:tc>
          <w:tcPr>
            <w:tcW w:w="1799" w:type="dxa"/>
          </w:tcPr>
          <w:p w14:paraId="3901B25B" w14:textId="05DF9929" w:rsidR="00F17070" w:rsidRPr="00830E95" w:rsidRDefault="00D37882" w:rsidP="003C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E95">
              <w:t>0.50±0.16</w:t>
            </w:r>
          </w:p>
        </w:tc>
        <w:tc>
          <w:tcPr>
            <w:tcW w:w="1798" w:type="dxa"/>
          </w:tcPr>
          <w:p w14:paraId="11240D20" w14:textId="66416AE9" w:rsidR="00F17070" w:rsidRPr="00830E95" w:rsidRDefault="00D37882" w:rsidP="003C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E95">
              <w:t>0.97±0.6</w:t>
            </w:r>
          </w:p>
        </w:tc>
        <w:tc>
          <w:tcPr>
            <w:tcW w:w="2035" w:type="dxa"/>
          </w:tcPr>
          <w:p w14:paraId="2F1843B7" w14:textId="3B8EE594" w:rsidR="00F17070" w:rsidRPr="00830E95" w:rsidRDefault="00D37882" w:rsidP="003C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E95">
              <w:t>0.09</w:t>
            </w:r>
          </w:p>
        </w:tc>
        <w:tc>
          <w:tcPr>
            <w:tcW w:w="2035" w:type="dxa"/>
          </w:tcPr>
          <w:p w14:paraId="50EA9B12" w14:textId="73AEC556" w:rsidR="00F17070" w:rsidRPr="00830E95" w:rsidRDefault="00D37882" w:rsidP="003C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E95">
              <w:t>0.4</w:t>
            </w:r>
          </w:p>
        </w:tc>
      </w:tr>
      <w:tr w:rsidR="00F17070" w14:paraId="4C59DF74" w14:textId="77777777" w:rsidTr="003C4E6F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6" w:type="dxa"/>
          </w:tcPr>
          <w:p w14:paraId="221D338A" w14:textId="77777777" w:rsidR="00F17070" w:rsidRPr="00830E95" w:rsidRDefault="00F17070" w:rsidP="003C4E6F">
            <w:r w:rsidRPr="00830E95">
              <w:t>Sample size</w:t>
            </w:r>
          </w:p>
        </w:tc>
        <w:tc>
          <w:tcPr>
            <w:tcW w:w="1689" w:type="dxa"/>
          </w:tcPr>
          <w:p w14:paraId="554EF81E" w14:textId="77777777" w:rsidR="00F17070" w:rsidRPr="00830E95" w:rsidRDefault="00F17070" w:rsidP="003C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E95">
              <w:t>n=3</w:t>
            </w:r>
          </w:p>
        </w:tc>
        <w:tc>
          <w:tcPr>
            <w:tcW w:w="1798" w:type="dxa"/>
          </w:tcPr>
          <w:p w14:paraId="51917F93" w14:textId="77777777" w:rsidR="00F17070" w:rsidRPr="00830E95" w:rsidRDefault="00F17070" w:rsidP="003C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E95">
              <w:t>n=2</w:t>
            </w:r>
          </w:p>
        </w:tc>
        <w:tc>
          <w:tcPr>
            <w:tcW w:w="1799" w:type="dxa"/>
          </w:tcPr>
          <w:p w14:paraId="55D7FAB9" w14:textId="77777777" w:rsidR="00F17070" w:rsidRPr="00830E95" w:rsidRDefault="00F17070" w:rsidP="003C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E95">
              <w:t>n=3</w:t>
            </w:r>
          </w:p>
        </w:tc>
        <w:tc>
          <w:tcPr>
            <w:tcW w:w="1798" w:type="dxa"/>
          </w:tcPr>
          <w:p w14:paraId="59BA809E" w14:textId="77777777" w:rsidR="00F17070" w:rsidRPr="00830E95" w:rsidRDefault="00F17070" w:rsidP="003C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E95">
              <w:t>n=2</w:t>
            </w:r>
          </w:p>
        </w:tc>
        <w:tc>
          <w:tcPr>
            <w:tcW w:w="2035" w:type="dxa"/>
          </w:tcPr>
          <w:p w14:paraId="62E51F70" w14:textId="77777777" w:rsidR="00F17070" w:rsidRPr="00830E95" w:rsidRDefault="00F17070" w:rsidP="003C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E95">
              <w:t>n=3</w:t>
            </w:r>
          </w:p>
        </w:tc>
        <w:tc>
          <w:tcPr>
            <w:tcW w:w="2035" w:type="dxa"/>
          </w:tcPr>
          <w:p w14:paraId="0AF3F710" w14:textId="77777777" w:rsidR="00F17070" w:rsidRPr="00830E95" w:rsidRDefault="00F17070" w:rsidP="003C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E95">
              <w:t>n=2</w:t>
            </w:r>
          </w:p>
        </w:tc>
      </w:tr>
      <w:tr w:rsidR="00F17070" w14:paraId="1E487EB0" w14:textId="77777777" w:rsidTr="003C4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0" w:type="dxa"/>
            <w:gridSpan w:val="7"/>
          </w:tcPr>
          <w:p w14:paraId="2EDE3949" w14:textId="2D3616B6" w:rsidR="00F17070" w:rsidRPr="00830E95" w:rsidRDefault="00F17070" w:rsidP="003C4E6F">
            <w:pPr>
              <w:jc w:val="center"/>
            </w:pPr>
            <w:r w:rsidRPr="00830E95">
              <w:lastRenderedPageBreak/>
              <w:t>Metabolite Levels, Concentrations</w:t>
            </w:r>
            <w:r w:rsidR="00536029">
              <w:t xml:space="preserve"> </w:t>
            </w:r>
            <w:r w:rsidR="00536029" w:rsidRPr="00830E95">
              <w:t>(</w:t>
            </w:r>
            <w:r w:rsidR="00536029" w:rsidRPr="00830E95">
              <w:sym w:font="Symbol" w:char="F06D"/>
            </w:r>
            <w:r w:rsidR="00536029" w:rsidRPr="00830E95">
              <w:t>mol/L</w:t>
            </w:r>
            <w:proofErr w:type="gramStart"/>
            <w:r w:rsidR="00536029" w:rsidRPr="00830E95">
              <w:t>)</w:t>
            </w:r>
            <w:r w:rsidR="00536029">
              <w:t xml:space="preserve"> </w:t>
            </w:r>
            <w:r w:rsidRPr="00830E95">
              <w:t xml:space="preserve"> -</w:t>
            </w:r>
            <w:proofErr w:type="gramEnd"/>
            <w:r w:rsidRPr="00830E95">
              <w:t xml:space="preserve"> Urine</w:t>
            </w:r>
          </w:p>
        </w:tc>
      </w:tr>
      <w:tr w:rsidR="00F17070" w14:paraId="3842B365" w14:textId="77777777" w:rsidTr="003C4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6" w:type="dxa"/>
          </w:tcPr>
          <w:p w14:paraId="5E30DF42" w14:textId="77777777" w:rsidR="00F17070" w:rsidRPr="00830E95" w:rsidRDefault="00F17070" w:rsidP="003C4E6F"/>
        </w:tc>
        <w:tc>
          <w:tcPr>
            <w:tcW w:w="1689" w:type="dxa"/>
          </w:tcPr>
          <w:p w14:paraId="13F1BF18" w14:textId="77777777" w:rsidR="00F17070" w:rsidRPr="00830E95" w:rsidRDefault="00F17070" w:rsidP="003C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E95">
              <w:t>Carrier: Baseline (Mean ± SD)</w:t>
            </w:r>
          </w:p>
        </w:tc>
        <w:tc>
          <w:tcPr>
            <w:tcW w:w="1798" w:type="dxa"/>
          </w:tcPr>
          <w:p w14:paraId="3C3CC693" w14:textId="77777777" w:rsidR="00F17070" w:rsidRPr="00830E95" w:rsidRDefault="00F17070" w:rsidP="003C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E95">
              <w:t>Non-Carrier: Baseline (Mean ± SD)</w:t>
            </w:r>
          </w:p>
        </w:tc>
        <w:tc>
          <w:tcPr>
            <w:tcW w:w="1799" w:type="dxa"/>
          </w:tcPr>
          <w:p w14:paraId="029ABA7E" w14:textId="77777777" w:rsidR="00F17070" w:rsidRPr="00830E95" w:rsidRDefault="00F17070" w:rsidP="003C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E95">
              <w:t>Carrier: 2 Hour Post-Phe (Mean ± SD)</w:t>
            </w:r>
          </w:p>
        </w:tc>
        <w:tc>
          <w:tcPr>
            <w:tcW w:w="1798" w:type="dxa"/>
          </w:tcPr>
          <w:p w14:paraId="04F11306" w14:textId="77777777" w:rsidR="00F17070" w:rsidRPr="00830E95" w:rsidRDefault="00F17070" w:rsidP="003C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E95">
              <w:t>Non-Carrier: 2 Hour Post-Phe (Mean ± SD)</w:t>
            </w:r>
          </w:p>
        </w:tc>
        <w:tc>
          <w:tcPr>
            <w:tcW w:w="2035" w:type="dxa"/>
          </w:tcPr>
          <w:p w14:paraId="2F7376D8" w14:textId="77777777" w:rsidR="00F17070" w:rsidRPr="00830E95" w:rsidRDefault="00F17070" w:rsidP="003C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E95">
              <w:t xml:space="preserve">Carrier: Change from baseline to </w:t>
            </w:r>
            <w:proofErr w:type="gramStart"/>
            <w:r w:rsidRPr="00830E95">
              <w:t>2 hour</w:t>
            </w:r>
            <w:proofErr w:type="gramEnd"/>
            <w:r w:rsidRPr="00830E95">
              <w:t xml:space="preserve"> post-Phe (Mean difference)</w:t>
            </w:r>
          </w:p>
        </w:tc>
        <w:tc>
          <w:tcPr>
            <w:tcW w:w="2035" w:type="dxa"/>
          </w:tcPr>
          <w:p w14:paraId="7BA306A4" w14:textId="77777777" w:rsidR="00F17070" w:rsidRPr="00830E95" w:rsidRDefault="00F17070" w:rsidP="003C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E95">
              <w:t xml:space="preserve">Non-Carrier: Change from baseline to </w:t>
            </w:r>
            <w:proofErr w:type="gramStart"/>
            <w:r w:rsidRPr="00830E95">
              <w:t>2 hour</w:t>
            </w:r>
            <w:proofErr w:type="gramEnd"/>
            <w:r w:rsidRPr="00830E95">
              <w:t xml:space="preserve"> post-Phe (Mean difference)</w:t>
            </w:r>
          </w:p>
        </w:tc>
      </w:tr>
      <w:tr w:rsidR="00F17070" w14:paraId="3F72B705" w14:textId="77777777" w:rsidTr="003C4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6" w:type="dxa"/>
          </w:tcPr>
          <w:p w14:paraId="71E9003B" w14:textId="046F55B4" w:rsidR="00F17070" w:rsidRPr="00830E95" w:rsidRDefault="00F17070" w:rsidP="003C4E6F">
            <w:r w:rsidRPr="00830E95">
              <w:t>Phe Levels</w:t>
            </w:r>
            <w:r w:rsidR="00CE2D7C" w:rsidRPr="00830E95">
              <w:t xml:space="preserve"> (</w:t>
            </w:r>
            <w:r w:rsidR="00CE2D7C" w:rsidRPr="00830E95">
              <w:sym w:font="Symbol" w:char="F06D"/>
            </w:r>
            <w:r w:rsidR="00CE2D7C" w:rsidRPr="00830E95">
              <w:t>mol/L)</w:t>
            </w:r>
          </w:p>
        </w:tc>
        <w:tc>
          <w:tcPr>
            <w:tcW w:w="1689" w:type="dxa"/>
          </w:tcPr>
          <w:p w14:paraId="12BACFC6" w14:textId="695AD367" w:rsidR="00F17070" w:rsidRPr="00830E95" w:rsidRDefault="00D37882" w:rsidP="003C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E95">
              <w:t>70.73±82.38</w:t>
            </w:r>
          </w:p>
        </w:tc>
        <w:tc>
          <w:tcPr>
            <w:tcW w:w="1798" w:type="dxa"/>
          </w:tcPr>
          <w:p w14:paraId="23C18778" w14:textId="1A779EBB" w:rsidR="00F17070" w:rsidRPr="00830E95" w:rsidRDefault="00D37882" w:rsidP="003C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E95">
              <w:t>51.85±54.52</w:t>
            </w:r>
          </w:p>
        </w:tc>
        <w:tc>
          <w:tcPr>
            <w:tcW w:w="1799" w:type="dxa"/>
          </w:tcPr>
          <w:p w14:paraId="5276C455" w14:textId="64CB4C5D" w:rsidR="00F17070" w:rsidRPr="00830E95" w:rsidRDefault="00D37882" w:rsidP="003C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E95">
              <w:t>66.17±9.13</w:t>
            </w:r>
          </w:p>
        </w:tc>
        <w:tc>
          <w:tcPr>
            <w:tcW w:w="1798" w:type="dxa"/>
          </w:tcPr>
          <w:p w14:paraId="3156E47F" w14:textId="5F64C7E7" w:rsidR="00F17070" w:rsidRPr="00830E95" w:rsidRDefault="00D37882" w:rsidP="003C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E95">
              <w:t>213.4±189.08</w:t>
            </w:r>
          </w:p>
        </w:tc>
        <w:tc>
          <w:tcPr>
            <w:tcW w:w="2035" w:type="dxa"/>
          </w:tcPr>
          <w:p w14:paraId="6D889A06" w14:textId="08D3DE04" w:rsidR="00F17070" w:rsidRPr="00830E95" w:rsidRDefault="00D37882" w:rsidP="003C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E95">
              <w:t>-4.56</w:t>
            </w:r>
          </w:p>
        </w:tc>
        <w:tc>
          <w:tcPr>
            <w:tcW w:w="2035" w:type="dxa"/>
          </w:tcPr>
          <w:p w14:paraId="2C89D9BB" w14:textId="6D14B9C9" w:rsidR="00F17070" w:rsidRPr="00830E95" w:rsidRDefault="00F1507D" w:rsidP="003C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E95">
              <w:t>161.55</w:t>
            </w:r>
          </w:p>
        </w:tc>
      </w:tr>
      <w:tr w:rsidR="00F17070" w14:paraId="44AD79AF" w14:textId="77777777" w:rsidTr="003C4E6F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6" w:type="dxa"/>
          </w:tcPr>
          <w:p w14:paraId="2EE41DB9" w14:textId="737E3880" w:rsidR="00F17070" w:rsidRPr="00830E95" w:rsidRDefault="00F17070" w:rsidP="003C4E6F">
            <w:r w:rsidRPr="00830E95">
              <w:t>Tyr Levels</w:t>
            </w:r>
            <w:r w:rsidR="00CE2D7C" w:rsidRPr="00830E95">
              <w:t xml:space="preserve"> (</w:t>
            </w:r>
            <w:r w:rsidR="00CE2D7C" w:rsidRPr="00830E95">
              <w:sym w:font="Symbol" w:char="F06D"/>
            </w:r>
            <w:r w:rsidR="00CE2D7C" w:rsidRPr="00830E95">
              <w:t>mol/L)</w:t>
            </w:r>
          </w:p>
        </w:tc>
        <w:tc>
          <w:tcPr>
            <w:tcW w:w="1689" w:type="dxa"/>
          </w:tcPr>
          <w:p w14:paraId="0055130F" w14:textId="6311627E" w:rsidR="00F17070" w:rsidRPr="00830E95" w:rsidRDefault="00D37882" w:rsidP="003C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E95">
              <w:t>85.8±73.87</w:t>
            </w:r>
          </w:p>
        </w:tc>
        <w:tc>
          <w:tcPr>
            <w:tcW w:w="1798" w:type="dxa"/>
          </w:tcPr>
          <w:p w14:paraId="5AC8D98D" w14:textId="03EE1E75" w:rsidR="00F17070" w:rsidRPr="00830E95" w:rsidRDefault="00D37882" w:rsidP="003C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E95">
              <w:t>135.2±112.43</w:t>
            </w:r>
          </w:p>
        </w:tc>
        <w:tc>
          <w:tcPr>
            <w:tcW w:w="1799" w:type="dxa"/>
          </w:tcPr>
          <w:p w14:paraId="664ECB6A" w14:textId="773BB941" w:rsidR="00F17070" w:rsidRPr="00830E95" w:rsidRDefault="00D37882" w:rsidP="003C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E95">
              <w:t>35.33±7.90</w:t>
            </w:r>
          </w:p>
        </w:tc>
        <w:tc>
          <w:tcPr>
            <w:tcW w:w="1798" w:type="dxa"/>
          </w:tcPr>
          <w:p w14:paraId="77DE9DE3" w14:textId="314EEBBF" w:rsidR="00F17070" w:rsidRPr="00830E95" w:rsidRDefault="00D37882" w:rsidP="003C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E95">
              <w:t>117.7±57.13</w:t>
            </w:r>
          </w:p>
        </w:tc>
        <w:tc>
          <w:tcPr>
            <w:tcW w:w="2035" w:type="dxa"/>
          </w:tcPr>
          <w:p w14:paraId="325BFB63" w14:textId="158D7453" w:rsidR="00F17070" w:rsidRPr="00830E95" w:rsidRDefault="00D37882" w:rsidP="003C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E95">
              <w:t>-50.47</w:t>
            </w:r>
          </w:p>
        </w:tc>
        <w:tc>
          <w:tcPr>
            <w:tcW w:w="2035" w:type="dxa"/>
          </w:tcPr>
          <w:p w14:paraId="0DC7CA6D" w14:textId="11D08062" w:rsidR="00F17070" w:rsidRPr="00830E95" w:rsidRDefault="00F1507D" w:rsidP="003C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E95">
              <w:t>-17.5</w:t>
            </w:r>
          </w:p>
        </w:tc>
      </w:tr>
      <w:tr w:rsidR="00F17070" w14:paraId="06D12DF4" w14:textId="77777777" w:rsidTr="003C4E6F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6" w:type="dxa"/>
          </w:tcPr>
          <w:p w14:paraId="4E22105B" w14:textId="77777777" w:rsidR="00F17070" w:rsidRPr="00830E95" w:rsidRDefault="00F17070" w:rsidP="003C4E6F">
            <w:r w:rsidRPr="00830E95">
              <w:t>Phe/Tyr</w:t>
            </w:r>
          </w:p>
        </w:tc>
        <w:tc>
          <w:tcPr>
            <w:tcW w:w="1689" w:type="dxa"/>
          </w:tcPr>
          <w:p w14:paraId="0BDA4E7A" w14:textId="609C44A9" w:rsidR="00F17070" w:rsidRPr="00830E95" w:rsidRDefault="00D37882" w:rsidP="003C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E95">
              <w:t>0.68±0.25</w:t>
            </w:r>
          </w:p>
        </w:tc>
        <w:tc>
          <w:tcPr>
            <w:tcW w:w="1798" w:type="dxa"/>
          </w:tcPr>
          <w:p w14:paraId="51014283" w14:textId="1461A260" w:rsidR="00F17070" w:rsidRPr="00830E95" w:rsidRDefault="00D37882" w:rsidP="003C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E95">
              <w:t>0.33±0.13</w:t>
            </w:r>
          </w:p>
        </w:tc>
        <w:tc>
          <w:tcPr>
            <w:tcW w:w="1799" w:type="dxa"/>
          </w:tcPr>
          <w:p w14:paraId="38616B2A" w14:textId="3ED70CA2" w:rsidR="00F17070" w:rsidRPr="00830E95" w:rsidRDefault="00D37882" w:rsidP="003C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E95">
              <w:t>1.9±0.18</w:t>
            </w:r>
          </w:p>
        </w:tc>
        <w:tc>
          <w:tcPr>
            <w:tcW w:w="1798" w:type="dxa"/>
          </w:tcPr>
          <w:p w14:paraId="0C59005B" w14:textId="19C5B001" w:rsidR="00F17070" w:rsidRPr="00830E95" w:rsidRDefault="00D37882" w:rsidP="003C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E95">
              <w:t>1.61±0.82</w:t>
            </w:r>
          </w:p>
        </w:tc>
        <w:tc>
          <w:tcPr>
            <w:tcW w:w="2035" w:type="dxa"/>
          </w:tcPr>
          <w:p w14:paraId="4D6F4B38" w14:textId="4FE91E48" w:rsidR="00F17070" w:rsidRPr="00830E95" w:rsidRDefault="00F1507D" w:rsidP="003C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E95">
              <w:t>1.22</w:t>
            </w:r>
          </w:p>
        </w:tc>
        <w:tc>
          <w:tcPr>
            <w:tcW w:w="2035" w:type="dxa"/>
          </w:tcPr>
          <w:p w14:paraId="41A58AF8" w14:textId="0E88FEF1" w:rsidR="00F17070" w:rsidRPr="00830E95" w:rsidRDefault="00F1507D" w:rsidP="003C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E95">
              <w:t>1.28</w:t>
            </w:r>
          </w:p>
        </w:tc>
      </w:tr>
      <w:tr w:rsidR="00F17070" w14:paraId="7F805419" w14:textId="77777777" w:rsidTr="003C4E6F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6" w:type="dxa"/>
          </w:tcPr>
          <w:p w14:paraId="21DCA5A9" w14:textId="77777777" w:rsidR="00F17070" w:rsidRPr="00830E95" w:rsidRDefault="00F17070" w:rsidP="003C4E6F">
            <w:r w:rsidRPr="00830E95">
              <w:t>Sample size</w:t>
            </w:r>
          </w:p>
        </w:tc>
        <w:tc>
          <w:tcPr>
            <w:tcW w:w="1689" w:type="dxa"/>
          </w:tcPr>
          <w:p w14:paraId="28CC0AD4" w14:textId="77777777" w:rsidR="00F17070" w:rsidRPr="00830E95" w:rsidRDefault="00F17070" w:rsidP="003C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E95">
              <w:t>n=3</w:t>
            </w:r>
          </w:p>
        </w:tc>
        <w:tc>
          <w:tcPr>
            <w:tcW w:w="1798" w:type="dxa"/>
          </w:tcPr>
          <w:p w14:paraId="36C836F7" w14:textId="77777777" w:rsidR="00F17070" w:rsidRPr="00830E95" w:rsidRDefault="00F17070" w:rsidP="003C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E95">
              <w:t>n=2</w:t>
            </w:r>
          </w:p>
        </w:tc>
        <w:tc>
          <w:tcPr>
            <w:tcW w:w="1799" w:type="dxa"/>
          </w:tcPr>
          <w:p w14:paraId="39F1744D" w14:textId="77777777" w:rsidR="00F17070" w:rsidRPr="00830E95" w:rsidRDefault="00F17070" w:rsidP="003C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E95">
              <w:t>n=3</w:t>
            </w:r>
          </w:p>
        </w:tc>
        <w:tc>
          <w:tcPr>
            <w:tcW w:w="1798" w:type="dxa"/>
          </w:tcPr>
          <w:p w14:paraId="7F078E41" w14:textId="77777777" w:rsidR="00F17070" w:rsidRPr="00830E95" w:rsidRDefault="00F17070" w:rsidP="003C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E95">
              <w:t>n=2</w:t>
            </w:r>
          </w:p>
        </w:tc>
        <w:tc>
          <w:tcPr>
            <w:tcW w:w="2035" w:type="dxa"/>
          </w:tcPr>
          <w:p w14:paraId="5FE93D1C" w14:textId="77777777" w:rsidR="00F17070" w:rsidRPr="00830E95" w:rsidRDefault="00F17070" w:rsidP="003C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E95">
              <w:t>n=3</w:t>
            </w:r>
          </w:p>
        </w:tc>
        <w:tc>
          <w:tcPr>
            <w:tcW w:w="2035" w:type="dxa"/>
          </w:tcPr>
          <w:p w14:paraId="11DA51C9" w14:textId="77777777" w:rsidR="00F17070" w:rsidRPr="00830E95" w:rsidRDefault="00F17070" w:rsidP="003C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E95">
              <w:t>n=2</w:t>
            </w:r>
          </w:p>
        </w:tc>
      </w:tr>
    </w:tbl>
    <w:p w14:paraId="1CB294E9" w14:textId="77777777" w:rsidR="00993CA2" w:rsidRDefault="00993CA2">
      <w:pPr>
        <w:rPr>
          <w:b/>
          <w:bCs/>
        </w:rPr>
      </w:pPr>
    </w:p>
    <w:p w14:paraId="68FA6B2A" w14:textId="4DD46FB7" w:rsidR="006618D3" w:rsidRPr="006618D3" w:rsidRDefault="00226854">
      <w:r>
        <w:t>Additional</w:t>
      </w:r>
      <w:r w:rsidR="004209A0">
        <w:t xml:space="preserve"> </w:t>
      </w:r>
      <w:r w:rsidR="006618D3">
        <w:t xml:space="preserve">Table </w:t>
      </w:r>
      <w:r w:rsidR="00CC59ED">
        <w:t>3</w:t>
      </w:r>
      <w:r w:rsidR="006618D3">
        <w:t xml:space="preserve">. </w:t>
      </w:r>
      <w:r w:rsidR="007E5E82">
        <w:t xml:space="preserve">Systolic and Diastolic </w:t>
      </w:r>
      <w:r w:rsidR="006618D3">
        <w:t>Blood Pressure Outcomes</w:t>
      </w:r>
      <w:r w:rsidR="007E5E82">
        <w:t xml:space="preserve"> Pre and Post Phe Consumption among PKU Carriers and Non-Carriers</w:t>
      </w:r>
    </w:p>
    <w:tbl>
      <w:tblPr>
        <w:tblStyle w:val="GridTable1Light"/>
        <w:tblpPr w:leftFromText="180" w:rightFromText="180" w:vertAnchor="text" w:horzAnchor="margin" w:tblpXSpec="center" w:tblpY="177"/>
        <w:tblW w:w="14175" w:type="dxa"/>
        <w:tblLayout w:type="fixed"/>
        <w:tblLook w:val="04A0" w:firstRow="1" w:lastRow="0" w:firstColumn="1" w:lastColumn="0" w:noHBand="0" w:noVBand="1"/>
      </w:tblPr>
      <w:tblGrid>
        <w:gridCol w:w="1271"/>
        <w:gridCol w:w="1134"/>
        <w:gridCol w:w="1134"/>
        <w:gridCol w:w="1276"/>
        <w:gridCol w:w="1276"/>
        <w:gridCol w:w="1275"/>
        <w:gridCol w:w="1134"/>
        <w:gridCol w:w="1423"/>
        <w:gridCol w:w="1412"/>
        <w:gridCol w:w="1404"/>
        <w:gridCol w:w="1436"/>
      </w:tblGrid>
      <w:tr w:rsidR="00993CA2" w:rsidRPr="006740C2" w14:paraId="016CE3E8" w14:textId="28E7F9CA" w:rsidTr="00993C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5" w:type="dxa"/>
            <w:gridSpan w:val="11"/>
          </w:tcPr>
          <w:p w14:paraId="6666926C" w14:textId="63898740" w:rsidR="00993CA2" w:rsidRDefault="00993CA2" w:rsidP="00265C42">
            <w:pPr>
              <w:jc w:val="center"/>
            </w:pPr>
            <w:r>
              <w:t>Blood Pressure</w:t>
            </w:r>
          </w:p>
        </w:tc>
      </w:tr>
      <w:tr w:rsidR="00993CA2" w14:paraId="4B74F886" w14:textId="080C237D" w:rsidTr="00993C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496FE77D" w14:textId="77777777" w:rsidR="00993CA2" w:rsidRDefault="00993CA2" w:rsidP="00265C42"/>
        </w:tc>
        <w:tc>
          <w:tcPr>
            <w:tcW w:w="1134" w:type="dxa"/>
          </w:tcPr>
          <w:p w14:paraId="651086B1" w14:textId="77777777" w:rsidR="00993CA2" w:rsidRDefault="00993CA2" w:rsidP="00265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arrier: Baseline (Mean ± SD)</w:t>
            </w:r>
          </w:p>
        </w:tc>
        <w:tc>
          <w:tcPr>
            <w:tcW w:w="1134" w:type="dxa"/>
          </w:tcPr>
          <w:p w14:paraId="460C2944" w14:textId="77777777" w:rsidR="00993CA2" w:rsidRDefault="00993CA2" w:rsidP="00265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n-Carrier: Baseline (Mean ± SD)</w:t>
            </w:r>
          </w:p>
        </w:tc>
        <w:tc>
          <w:tcPr>
            <w:tcW w:w="1276" w:type="dxa"/>
          </w:tcPr>
          <w:p w14:paraId="5B97DDEF" w14:textId="77777777" w:rsidR="00993CA2" w:rsidRDefault="00993CA2" w:rsidP="00265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arrier: 1 Hour Post-Phe (Mean ± SD)</w:t>
            </w:r>
          </w:p>
        </w:tc>
        <w:tc>
          <w:tcPr>
            <w:tcW w:w="1276" w:type="dxa"/>
          </w:tcPr>
          <w:p w14:paraId="6C29F78F" w14:textId="77777777" w:rsidR="00993CA2" w:rsidRDefault="00993CA2" w:rsidP="00265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n-Carrier: 1 Hour Post-Phe (Mean ± SD)</w:t>
            </w:r>
          </w:p>
        </w:tc>
        <w:tc>
          <w:tcPr>
            <w:tcW w:w="1275" w:type="dxa"/>
          </w:tcPr>
          <w:p w14:paraId="210B0BB5" w14:textId="77777777" w:rsidR="00993CA2" w:rsidRDefault="00993CA2" w:rsidP="00265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arrier: 2 Hours Post-Phe (Mean ± SD)</w:t>
            </w:r>
          </w:p>
        </w:tc>
        <w:tc>
          <w:tcPr>
            <w:tcW w:w="1134" w:type="dxa"/>
          </w:tcPr>
          <w:p w14:paraId="3FCCE1AA" w14:textId="77777777" w:rsidR="00993CA2" w:rsidRDefault="00993CA2" w:rsidP="00265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n-Carrier: 2 Hours Post-Phe (Mean ± SD)</w:t>
            </w:r>
          </w:p>
        </w:tc>
        <w:tc>
          <w:tcPr>
            <w:tcW w:w="1423" w:type="dxa"/>
          </w:tcPr>
          <w:p w14:paraId="31FA1877" w14:textId="544AD9CA" w:rsidR="00993CA2" w:rsidRDefault="00993CA2" w:rsidP="00265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Carrier: Change from baseline to </w:t>
            </w:r>
            <w:proofErr w:type="gramStart"/>
            <w:r>
              <w:t>1 hour</w:t>
            </w:r>
            <w:proofErr w:type="gramEnd"/>
            <w:r>
              <w:t xml:space="preserve"> post-Phe (Mean </w:t>
            </w:r>
            <w:r w:rsidR="00E82C45">
              <w:t>difference</w:t>
            </w:r>
            <w:r>
              <w:t>)</w:t>
            </w:r>
          </w:p>
        </w:tc>
        <w:tc>
          <w:tcPr>
            <w:tcW w:w="1412" w:type="dxa"/>
          </w:tcPr>
          <w:p w14:paraId="37C46CF6" w14:textId="0A287C38" w:rsidR="00993CA2" w:rsidRDefault="00993CA2" w:rsidP="00265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Non-Carrier: Change from baseline to </w:t>
            </w:r>
            <w:proofErr w:type="gramStart"/>
            <w:r>
              <w:t>1 hour</w:t>
            </w:r>
            <w:proofErr w:type="gramEnd"/>
            <w:r>
              <w:t xml:space="preserve"> post-Phe (Mean </w:t>
            </w:r>
            <w:r w:rsidR="00E82C45">
              <w:t>difference</w:t>
            </w:r>
            <w:r>
              <w:t>)</w:t>
            </w:r>
          </w:p>
        </w:tc>
        <w:tc>
          <w:tcPr>
            <w:tcW w:w="1404" w:type="dxa"/>
          </w:tcPr>
          <w:p w14:paraId="628961AC" w14:textId="45A98531" w:rsidR="00993CA2" w:rsidRDefault="00993CA2" w:rsidP="00265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Carrier: Change from baseline to </w:t>
            </w:r>
            <w:proofErr w:type="gramStart"/>
            <w:r>
              <w:t>2 hour</w:t>
            </w:r>
            <w:proofErr w:type="gramEnd"/>
            <w:r>
              <w:t xml:space="preserve"> post-Phe (Mean </w:t>
            </w:r>
            <w:r w:rsidR="00E82C45">
              <w:t>difference</w:t>
            </w:r>
            <w:r>
              <w:t>)</w:t>
            </w:r>
          </w:p>
        </w:tc>
        <w:tc>
          <w:tcPr>
            <w:tcW w:w="1436" w:type="dxa"/>
          </w:tcPr>
          <w:p w14:paraId="54BA1540" w14:textId="7740944B" w:rsidR="00993CA2" w:rsidRDefault="00993CA2" w:rsidP="00265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Non-Carrier: Change from baseline to </w:t>
            </w:r>
            <w:proofErr w:type="gramStart"/>
            <w:r>
              <w:t>2 hour</w:t>
            </w:r>
            <w:proofErr w:type="gramEnd"/>
            <w:r>
              <w:t xml:space="preserve"> post-Phe (Mean </w:t>
            </w:r>
            <w:r w:rsidR="00E82C45">
              <w:t>difference</w:t>
            </w:r>
            <w:r>
              <w:t>)</w:t>
            </w:r>
          </w:p>
        </w:tc>
      </w:tr>
      <w:tr w:rsidR="00993CA2" w14:paraId="0CD3E745" w14:textId="01CE23DA" w:rsidTr="00993C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616EFBE1" w14:textId="77777777" w:rsidR="00993CA2" w:rsidRDefault="00993CA2" w:rsidP="00265C42">
            <w:r>
              <w:t>Systolic Blood Pressure (mm Hg)</w:t>
            </w:r>
          </w:p>
        </w:tc>
        <w:tc>
          <w:tcPr>
            <w:tcW w:w="1134" w:type="dxa"/>
          </w:tcPr>
          <w:p w14:paraId="79C1C059" w14:textId="41BBF8AC" w:rsidR="00993CA2" w:rsidRDefault="00993CA2" w:rsidP="00265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2</w:t>
            </w:r>
            <w:r w:rsidR="006317C3">
              <w:t>.00</w:t>
            </w:r>
            <w:r>
              <w:t xml:space="preserve"> ± 9.5</w:t>
            </w:r>
            <w:r w:rsidR="006317C3">
              <w:t>4</w:t>
            </w:r>
          </w:p>
        </w:tc>
        <w:tc>
          <w:tcPr>
            <w:tcW w:w="1134" w:type="dxa"/>
          </w:tcPr>
          <w:p w14:paraId="18FD1FD4" w14:textId="2C66B9A1" w:rsidR="00993CA2" w:rsidRDefault="00993CA2" w:rsidP="00265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1.00 ± 1.41</w:t>
            </w:r>
          </w:p>
        </w:tc>
        <w:tc>
          <w:tcPr>
            <w:tcW w:w="1276" w:type="dxa"/>
          </w:tcPr>
          <w:p w14:paraId="41BAC77B" w14:textId="4657ABCD" w:rsidR="00993CA2" w:rsidRDefault="00993CA2" w:rsidP="00265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8.33 ± 20.13</w:t>
            </w:r>
          </w:p>
        </w:tc>
        <w:tc>
          <w:tcPr>
            <w:tcW w:w="1276" w:type="dxa"/>
          </w:tcPr>
          <w:p w14:paraId="35838DC1" w14:textId="091D5BCE" w:rsidR="00993CA2" w:rsidRDefault="00993CA2" w:rsidP="00265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8.00 ± 5.6</w:t>
            </w:r>
            <w:r w:rsidR="006317C3">
              <w:t>6</w:t>
            </w:r>
          </w:p>
        </w:tc>
        <w:tc>
          <w:tcPr>
            <w:tcW w:w="1275" w:type="dxa"/>
          </w:tcPr>
          <w:p w14:paraId="12E1F750" w14:textId="7CFDF6E9" w:rsidR="00993CA2" w:rsidRDefault="00993CA2" w:rsidP="00265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4.67 ± 20.</w:t>
            </w:r>
            <w:r w:rsidR="006317C3">
              <w:t>60</w:t>
            </w:r>
          </w:p>
        </w:tc>
        <w:tc>
          <w:tcPr>
            <w:tcW w:w="1134" w:type="dxa"/>
          </w:tcPr>
          <w:p w14:paraId="01D97582" w14:textId="5AE46434" w:rsidR="00993CA2" w:rsidRDefault="00993CA2" w:rsidP="00265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7.50 ± 4.95</w:t>
            </w:r>
          </w:p>
        </w:tc>
        <w:tc>
          <w:tcPr>
            <w:tcW w:w="1423" w:type="dxa"/>
          </w:tcPr>
          <w:p w14:paraId="0E7DAD9C" w14:textId="09D3331B" w:rsidR="00993CA2" w:rsidRDefault="00E82C45" w:rsidP="00265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.33</w:t>
            </w:r>
          </w:p>
        </w:tc>
        <w:tc>
          <w:tcPr>
            <w:tcW w:w="1412" w:type="dxa"/>
          </w:tcPr>
          <w:p w14:paraId="3E17EBDE" w14:textId="2FF4DF7F" w:rsidR="00993CA2" w:rsidRDefault="00E82C45" w:rsidP="00265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3.00</w:t>
            </w:r>
          </w:p>
        </w:tc>
        <w:tc>
          <w:tcPr>
            <w:tcW w:w="1404" w:type="dxa"/>
          </w:tcPr>
          <w:p w14:paraId="0679E1B1" w14:textId="63C669E7" w:rsidR="00993CA2" w:rsidRDefault="00E82C45" w:rsidP="00265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.67</w:t>
            </w:r>
          </w:p>
        </w:tc>
        <w:tc>
          <w:tcPr>
            <w:tcW w:w="1436" w:type="dxa"/>
          </w:tcPr>
          <w:p w14:paraId="5C420F60" w14:textId="76475655" w:rsidR="00993CA2" w:rsidRDefault="00E82C45" w:rsidP="00265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3.50</w:t>
            </w:r>
          </w:p>
        </w:tc>
      </w:tr>
      <w:tr w:rsidR="00993CA2" w14:paraId="67756F2F" w14:textId="6D54C405" w:rsidTr="00993CA2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385BFCBC" w14:textId="77777777" w:rsidR="00993CA2" w:rsidRDefault="00993CA2" w:rsidP="00265C42">
            <w:r>
              <w:t>Diastolic Blood Pressure (mm Hg)</w:t>
            </w:r>
          </w:p>
        </w:tc>
        <w:tc>
          <w:tcPr>
            <w:tcW w:w="1134" w:type="dxa"/>
          </w:tcPr>
          <w:p w14:paraId="3BFB9AC1" w14:textId="32E0636F" w:rsidR="00993CA2" w:rsidRDefault="00993CA2" w:rsidP="00265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0.67 ± 7.57</w:t>
            </w:r>
          </w:p>
        </w:tc>
        <w:tc>
          <w:tcPr>
            <w:tcW w:w="1134" w:type="dxa"/>
          </w:tcPr>
          <w:p w14:paraId="3E6CAB84" w14:textId="4C481182" w:rsidR="00993CA2" w:rsidRDefault="00993CA2" w:rsidP="00265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1.50 ± 4.95</w:t>
            </w:r>
          </w:p>
        </w:tc>
        <w:tc>
          <w:tcPr>
            <w:tcW w:w="1276" w:type="dxa"/>
          </w:tcPr>
          <w:p w14:paraId="69FCB2C7" w14:textId="32CAF9B6" w:rsidR="00993CA2" w:rsidRDefault="00993CA2" w:rsidP="00265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5.33 ± 5.8</w:t>
            </w:r>
            <w:r w:rsidR="006317C3">
              <w:t>6</w:t>
            </w:r>
          </w:p>
        </w:tc>
        <w:tc>
          <w:tcPr>
            <w:tcW w:w="1276" w:type="dxa"/>
          </w:tcPr>
          <w:p w14:paraId="1E63759B" w14:textId="6FE4A8EC" w:rsidR="00993CA2" w:rsidRDefault="00993CA2" w:rsidP="00265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1.50 ± 2.12</w:t>
            </w:r>
          </w:p>
        </w:tc>
        <w:tc>
          <w:tcPr>
            <w:tcW w:w="1275" w:type="dxa"/>
          </w:tcPr>
          <w:p w14:paraId="68A371B4" w14:textId="57375C1B" w:rsidR="00993CA2" w:rsidRDefault="00993CA2" w:rsidP="00265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5.67 ± 3.0</w:t>
            </w:r>
            <w:r w:rsidR="006317C3">
              <w:t>6</w:t>
            </w:r>
          </w:p>
        </w:tc>
        <w:tc>
          <w:tcPr>
            <w:tcW w:w="1134" w:type="dxa"/>
          </w:tcPr>
          <w:p w14:paraId="614E01A5" w14:textId="731F7724" w:rsidR="00993CA2" w:rsidRDefault="00993CA2" w:rsidP="00265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9.50 ± 2.12</w:t>
            </w:r>
          </w:p>
        </w:tc>
        <w:tc>
          <w:tcPr>
            <w:tcW w:w="1423" w:type="dxa"/>
          </w:tcPr>
          <w:p w14:paraId="08A20F6E" w14:textId="215B45C4" w:rsidR="00993CA2" w:rsidRDefault="00E82C45" w:rsidP="00265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66</w:t>
            </w:r>
          </w:p>
        </w:tc>
        <w:tc>
          <w:tcPr>
            <w:tcW w:w="1412" w:type="dxa"/>
          </w:tcPr>
          <w:p w14:paraId="0F4DB099" w14:textId="3688E2E7" w:rsidR="00993CA2" w:rsidRDefault="00E82C45" w:rsidP="00265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</w:t>
            </w:r>
          </w:p>
        </w:tc>
        <w:tc>
          <w:tcPr>
            <w:tcW w:w="1404" w:type="dxa"/>
          </w:tcPr>
          <w:p w14:paraId="4C36A56F" w14:textId="1BEABCB0" w:rsidR="00993CA2" w:rsidRDefault="00E82C45" w:rsidP="00265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00</w:t>
            </w:r>
          </w:p>
        </w:tc>
        <w:tc>
          <w:tcPr>
            <w:tcW w:w="1436" w:type="dxa"/>
          </w:tcPr>
          <w:p w14:paraId="67F0E51B" w14:textId="339F031E" w:rsidR="00993CA2" w:rsidRDefault="00E82C45" w:rsidP="00265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.00</w:t>
            </w:r>
          </w:p>
        </w:tc>
      </w:tr>
      <w:tr w:rsidR="005439A9" w:rsidRPr="00E44C1A" w14:paraId="50854ABB" w14:textId="77777777" w:rsidTr="00993CA2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5BC83703" w14:textId="66BE1C90" w:rsidR="005439A9" w:rsidRPr="00E44C1A" w:rsidRDefault="00A61786" w:rsidP="00265C42">
            <w:pPr>
              <w:rPr>
                <w:i/>
                <w:iCs/>
              </w:rPr>
            </w:pPr>
            <w:r>
              <w:rPr>
                <w:i/>
                <w:iCs/>
              </w:rPr>
              <w:lastRenderedPageBreak/>
              <w:t>Sample size</w:t>
            </w:r>
          </w:p>
        </w:tc>
        <w:tc>
          <w:tcPr>
            <w:tcW w:w="1134" w:type="dxa"/>
          </w:tcPr>
          <w:p w14:paraId="2AF35BF0" w14:textId="295F7818" w:rsidR="005439A9" w:rsidRPr="00E44C1A" w:rsidRDefault="00BC2A4D" w:rsidP="00265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>n</w:t>
            </w:r>
            <w:r w:rsidR="005439A9" w:rsidRPr="00E44C1A">
              <w:rPr>
                <w:i/>
                <w:iCs/>
              </w:rPr>
              <w:t>=3</w:t>
            </w:r>
          </w:p>
        </w:tc>
        <w:tc>
          <w:tcPr>
            <w:tcW w:w="1134" w:type="dxa"/>
          </w:tcPr>
          <w:p w14:paraId="551AD277" w14:textId="4E8EF667" w:rsidR="005439A9" w:rsidRPr="00E44C1A" w:rsidRDefault="00BC2A4D" w:rsidP="00265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>n</w:t>
            </w:r>
            <w:r w:rsidR="005439A9" w:rsidRPr="00E44C1A">
              <w:rPr>
                <w:i/>
                <w:iCs/>
              </w:rPr>
              <w:t>=2</w:t>
            </w:r>
          </w:p>
        </w:tc>
        <w:tc>
          <w:tcPr>
            <w:tcW w:w="1276" w:type="dxa"/>
          </w:tcPr>
          <w:p w14:paraId="0108F5A1" w14:textId="5D8FA469" w:rsidR="005439A9" w:rsidRPr="00E44C1A" w:rsidRDefault="00BC2A4D" w:rsidP="00265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>n</w:t>
            </w:r>
            <w:r w:rsidR="005439A9" w:rsidRPr="00E44C1A">
              <w:rPr>
                <w:i/>
                <w:iCs/>
              </w:rPr>
              <w:t>=3</w:t>
            </w:r>
          </w:p>
        </w:tc>
        <w:tc>
          <w:tcPr>
            <w:tcW w:w="1276" w:type="dxa"/>
          </w:tcPr>
          <w:p w14:paraId="4FC3BF29" w14:textId="6AA3258F" w:rsidR="005439A9" w:rsidRPr="00E44C1A" w:rsidRDefault="00BC2A4D" w:rsidP="00265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>n</w:t>
            </w:r>
            <w:r w:rsidR="005439A9" w:rsidRPr="00E44C1A">
              <w:rPr>
                <w:i/>
                <w:iCs/>
              </w:rPr>
              <w:t>=2</w:t>
            </w:r>
          </w:p>
        </w:tc>
        <w:tc>
          <w:tcPr>
            <w:tcW w:w="1275" w:type="dxa"/>
          </w:tcPr>
          <w:p w14:paraId="23895F0A" w14:textId="0FE4E1DA" w:rsidR="005439A9" w:rsidRPr="00E44C1A" w:rsidRDefault="00BC2A4D" w:rsidP="00265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>n</w:t>
            </w:r>
            <w:r w:rsidR="005439A9" w:rsidRPr="00E44C1A">
              <w:rPr>
                <w:i/>
                <w:iCs/>
              </w:rPr>
              <w:t>=3</w:t>
            </w:r>
          </w:p>
        </w:tc>
        <w:tc>
          <w:tcPr>
            <w:tcW w:w="1134" w:type="dxa"/>
          </w:tcPr>
          <w:p w14:paraId="680FCB16" w14:textId="5AB9282F" w:rsidR="005439A9" w:rsidRPr="00E44C1A" w:rsidRDefault="00BC2A4D" w:rsidP="00265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>n</w:t>
            </w:r>
            <w:r w:rsidR="005439A9" w:rsidRPr="00E44C1A">
              <w:rPr>
                <w:i/>
                <w:iCs/>
              </w:rPr>
              <w:t>=2</w:t>
            </w:r>
          </w:p>
        </w:tc>
        <w:tc>
          <w:tcPr>
            <w:tcW w:w="1423" w:type="dxa"/>
          </w:tcPr>
          <w:p w14:paraId="40EEFDA2" w14:textId="2BDC56AA" w:rsidR="005439A9" w:rsidRPr="00E44C1A" w:rsidRDefault="00BC2A4D" w:rsidP="00265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>n</w:t>
            </w:r>
            <w:r w:rsidR="005439A9" w:rsidRPr="00E44C1A">
              <w:rPr>
                <w:i/>
                <w:iCs/>
              </w:rPr>
              <w:t>=</w:t>
            </w:r>
            <w:r>
              <w:rPr>
                <w:i/>
                <w:iCs/>
              </w:rPr>
              <w:t>3</w:t>
            </w:r>
          </w:p>
        </w:tc>
        <w:tc>
          <w:tcPr>
            <w:tcW w:w="1412" w:type="dxa"/>
          </w:tcPr>
          <w:p w14:paraId="2B85063F" w14:textId="6A0298BD" w:rsidR="005439A9" w:rsidRPr="00E44C1A" w:rsidRDefault="00BC2A4D" w:rsidP="00265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>n</w:t>
            </w:r>
            <w:r w:rsidR="005439A9" w:rsidRPr="00E44C1A">
              <w:rPr>
                <w:i/>
                <w:iCs/>
              </w:rPr>
              <w:t>=</w:t>
            </w:r>
            <w:r>
              <w:rPr>
                <w:i/>
                <w:iCs/>
              </w:rPr>
              <w:t>2</w:t>
            </w:r>
          </w:p>
        </w:tc>
        <w:tc>
          <w:tcPr>
            <w:tcW w:w="1404" w:type="dxa"/>
          </w:tcPr>
          <w:p w14:paraId="294D62EC" w14:textId="2947D5D7" w:rsidR="005439A9" w:rsidRPr="00E44C1A" w:rsidRDefault="00BC2A4D" w:rsidP="00265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>n</w:t>
            </w:r>
            <w:r w:rsidR="005439A9" w:rsidRPr="00E44C1A">
              <w:rPr>
                <w:i/>
                <w:iCs/>
              </w:rPr>
              <w:t>=</w:t>
            </w:r>
            <w:r>
              <w:rPr>
                <w:i/>
                <w:iCs/>
              </w:rPr>
              <w:t>3</w:t>
            </w:r>
          </w:p>
        </w:tc>
        <w:tc>
          <w:tcPr>
            <w:tcW w:w="1436" w:type="dxa"/>
          </w:tcPr>
          <w:p w14:paraId="18D8CEE1" w14:textId="03343F57" w:rsidR="005439A9" w:rsidRPr="00E44C1A" w:rsidRDefault="00BC2A4D" w:rsidP="00265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>n</w:t>
            </w:r>
            <w:r w:rsidR="005439A9" w:rsidRPr="00E44C1A">
              <w:rPr>
                <w:i/>
                <w:iCs/>
              </w:rPr>
              <w:t>=</w:t>
            </w:r>
            <w:r>
              <w:rPr>
                <w:i/>
                <w:iCs/>
              </w:rPr>
              <w:t>2</w:t>
            </w:r>
          </w:p>
        </w:tc>
      </w:tr>
    </w:tbl>
    <w:p w14:paraId="1A6FCAD7" w14:textId="77777777" w:rsidR="006024E6" w:rsidRDefault="006024E6">
      <w:pPr>
        <w:rPr>
          <w:b/>
          <w:bCs/>
        </w:rPr>
      </w:pPr>
    </w:p>
    <w:p w14:paraId="4533AD2E" w14:textId="05F7D7AB" w:rsidR="007E5E82" w:rsidRDefault="00226854" w:rsidP="007E5E82">
      <w:r>
        <w:t>Additional</w:t>
      </w:r>
      <w:r>
        <w:t xml:space="preserve"> </w:t>
      </w:r>
      <w:r w:rsidR="007E5E82">
        <w:t xml:space="preserve">Table </w:t>
      </w:r>
      <w:r w:rsidR="00CC59ED">
        <w:t>4</w:t>
      </w:r>
      <w:r w:rsidR="007E5E82">
        <w:t>. Chronic Mental Health Outcomes Among PKU Carriers and Non-Carriers</w:t>
      </w:r>
    </w:p>
    <w:tbl>
      <w:tblPr>
        <w:tblStyle w:val="GridTable1Light"/>
        <w:tblW w:w="14089" w:type="dxa"/>
        <w:tblInd w:w="-1139" w:type="dxa"/>
        <w:tblLook w:val="04A0" w:firstRow="1" w:lastRow="0" w:firstColumn="1" w:lastColumn="0" w:noHBand="0" w:noVBand="1"/>
      </w:tblPr>
      <w:tblGrid>
        <w:gridCol w:w="1506"/>
        <w:gridCol w:w="2463"/>
        <w:gridCol w:w="2649"/>
        <w:gridCol w:w="7471"/>
      </w:tblGrid>
      <w:tr w:rsidR="007E5E82" w14:paraId="6D0A8232" w14:textId="77777777" w:rsidTr="003C4E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9" w:type="dxa"/>
            <w:gridSpan w:val="4"/>
          </w:tcPr>
          <w:p w14:paraId="6A878BC9" w14:textId="77777777" w:rsidR="007E5E82" w:rsidRDefault="007E5E82" w:rsidP="003C4E6F">
            <w:pPr>
              <w:jc w:val="center"/>
            </w:pPr>
            <w:r>
              <w:t>Chronic Mental Health</w:t>
            </w:r>
          </w:p>
        </w:tc>
      </w:tr>
      <w:tr w:rsidR="007E5E82" w14:paraId="5ABA8CC4" w14:textId="77777777" w:rsidTr="003C4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14:paraId="4731B2BF" w14:textId="77777777" w:rsidR="007E5E82" w:rsidRDefault="007E5E82" w:rsidP="003C4E6F"/>
        </w:tc>
        <w:tc>
          <w:tcPr>
            <w:tcW w:w="2463" w:type="dxa"/>
          </w:tcPr>
          <w:p w14:paraId="58A32985" w14:textId="77777777" w:rsidR="007E5E82" w:rsidRDefault="007E5E82" w:rsidP="003C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arrier (Scores, Mean ± SD)</w:t>
            </w:r>
          </w:p>
        </w:tc>
        <w:tc>
          <w:tcPr>
            <w:tcW w:w="2649" w:type="dxa"/>
          </w:tcPr>
          <w:p w14:paraId="067CAEE2" w14:textId="77777777" w:rsidR="007E5E82" w:rsidRDefault="007E5E82" w:rsidP="003C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n-Carrier (Scores, Mean ± SD)</w:t>
            </w:r>
          </w:p>
        </w:tc>
        <w:tc>
          <w:tcPr>
            <w:tcW w:w="7471" w:type="dxa"/>
          </w:tcPr>
          <w:p w14:paraId="784DC63A" w14:textId="77777777" w:rsidR="007E5E82" w:rsidRDefault="007E5E82" w:rsidP="003C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ifference Between Carriers vs. Non-Carriers (Mean difference)</w:t>
            </w:r>
          </w:p>
        </w:tc>
      </w:tr>
      <w:tr w:rsidR="007E5E82" w14:paraId="160242EC" w14:textId="77777777" w:rsidTr="003C4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14:paraId="41B7120C" w14:textId="77777777" w:rsidR="007E5E82" w:rsidRDefault="007E5E82" w:rsidP="003C4E6F">
            <w:r>
              <w:t>PHQ-9</w:t>
            </w:r>
          </w:p>
        </w:tc>
        <w:tc>
          <w:tcPr>
            <w:tcW w:w="2463" w:type="dxa"/>
          </w:tcPr>
          <w:p w14:paraId="273C1DD8" w14:textId="77777777" w:rsidR="007E5E82" w:rsidRDefault="007E5E82" w:rsidP="003C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 ± 1.00</w:t>
            </w:r>
          </w:p>
        </w:tc>
        <w:tc>
          <w:tcPr>
            <w:tcW w:w="2649" w:type="dxa"/>
          </w:tcPr>
          <w:p w14:paraId="4851A5E2" w14:textId="77777777" w:rsidR="007E5E82" w:rsidRDefault="007E5E82" w:rsidP="003C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50 ± 1.29</w:t>
            </w:r>
          </w:p>
        </w:tc>
        <w:tc>
          <w:tcPr>
            <w:tcW w:w="7471" w:type="dxa"/>
          </w:tcPr>
          <w:p w14:paraId="7F55B4B3" w14:textId="77777777" w:rsidR="007E5E82" w:rsidRDefault="007E5E82" w:rsidP="003C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0</w:t>
            </w:r>
          </w:p>
        </w:tc>
      </w:tr>
      <w:tr w:rsidR="007E5E82" w14:paraId="08040767" w14:textId="77777777" w:rsidTr="003C4E6F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14:paraId="6FCE1001" w14:textId="77777777" w:rsidR="007E5E82" w:rsidRDefault="007E5E82" w:rsidP="003C4E6F">
            <w:r>
              <w:t>GAD-7</w:t>
            </w:r>
          </w:p>
        </w:tc>
        <w:tc>
          <w:tcPr>
            <w:tcW w:w="2463" w:type="dxa"/>
          </w:tcPr>
          <w:p w14:paraId="4F48E003" w14:textId="77777777" w:rsidR="007E5E82" w:rsidRDefault="007E5E82" w:rsidP="003C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 ± 1.00</w:t>
            </w:r>
          </w:p>
        </w:tc>
        <w:tc>
          <w:tcPr>
            <w:tcW w:w="2649" w:type="dxa"/>
          </w:tcPr>
          <w:p w14:paraId="39C6B147" w14:textId="77777777" w:rsidR="007E5E82" w:rsidRDefault="007E5E82" w:rsidP="003C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25 ± 2.23</w:t>
            </w:r>
          </w:p>
        </w:tc>
        <w:tc>
          <w:tcPr>
            <w:tcW w:w="7471" w:type="dxa"/>
          </w:tcPr>
          <w:p w14:paraId="168BB0A2" w14:textId="77777777" w:rsidR="007E5E82" w:rsidRDefault="007E5E82" w:rsidP="003C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25</w:t>
            </w:r>
          </w:p>
        </w:tc>
      </w:tr>
      <w:tr w:rsidR="007E5E82" w14:paraId="7D26FC77" w14:textId="77777777" w:rsidTr="003C4E6F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14:paraId="1D9CB803" w14:textId="77777777" w:rsidR="007E5E82" w:rsidRDefault="007E5E82" w:rsidP="003C4E6F">
            <w:r>
              <w:t>BIS-Brief</w:t>
            </w:r>
          </w:p>
        </w:tc>
        <w:tc>
          <w:tcPr>
            <w:tcW w:w="2463" w:type="dxa"/>
          </w:tcPr>
          <w:p w14:paraId="204C0A68" w14:textId="77777777" w:rsidR="007E5E82" w:rsidRDefault="007E5E82" w:rsidP="003C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.00 ± 5.00</w:t>
            </w:r>
          </w:p>
        </w:tc>
        <w:tc>
          <w:tcPr>
            <w:tcW w:w="2649" w:type="dxa"/>
          </w:tcPr>
          <w:p w14:paraId="2037FDEB" w14:textId="77777777" w:rsidR="007E5E82" w:rsidRDefault="007E5E82" w:rsidP="003C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.75 ± 1.89</w:t>
            </w:r>
          </w:p>
        </w:tc>
        <w:tc>
          <w:tcPr>
            <w:tcW w:w="7471" w:type="dxa"/>
          </w:tcPr>
          <w:p w14:paraId="1F14D473" w14:textId="77777777" w:rsidR="007E5E82" w:rsidRDefault="007E5E82" w:rsidP="003C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3.25</w:t>
            </w:r>
          </w:p>
        </w:tc>
      </w:tr>
      <w:tr w:rsidR="007E5E82" w14:paraId="78AB59DF" w14:textId="77777777" w:rsidTr="003C4E6F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14:paraId="5BB06660" w14:textId="77777777" w:rsidR="007E5E82" w:rsidRDefault="007E5E82" w:rsidP="003C4E6F">
            <w:r>
              <w:t>Sample size</w:t>
            </w:r>
          </w:p>
        </w:tc>
        <w:tc>
          <w:tcPr>
            <w:tcW w:w="2463" w:type="dxa"/>
          </w:tcPr>
          <w:p w14:paraId="1954688A" w14:textId="77777777" w:rsidR="007E5E82" w:rsidRPr="00E44C1A" w:rsidRDefault="007E5E82" w:rsidP="003C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>n</w:t>
            </w:r>
            <w:r w:rsidRPr="00E44C1A">
              <w:rPr>
                <w:i/>
                <w:iCs/>
              </w:rPr>
              <w:t>=3</w:t>
            </w:r>
          </w:p>
        </w:tc>
        <w:tc>
          <w:tcPr>
            <w:tcW w:w="2649" w:type="dxa"/>
          </w:tcPr>
          <w:p w14:paraId="563B2CAE" w14:textId="6C2951E4" w:rsidR="007E5E82" w:rsidRPr="00E44C1A" w:rsidRDefault="007E5E82" w:rsidP="003C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>n</w:t>
            </w:r>
            <w:r w:rsidRPr="00E44C1A">
              <w:rPr>
                <w:i/>
                <w:iCs/>
              </w:rPr>
              <w:t>=4</w:t>
            </w:r>
            <w:r w:rsidR="003B0DBB">
              <w:rPr>
                <w:i/>
                <w:iCs/>
              </w:rPr>
              <w:t>*</w:t>
            </w:r>
          </w:p>
        </w:tc>
        <w:tc>
          <w:tcPr>
            <w:tcW w:w="7471" w:type="dxa"/>
          </w:tcPr>
          <w:p w14:paraId="372DF20B" w14:textId="08378B85" w:rsidR="007E5E82" w:rsidRPr="00E44C1A" w:rsidRDefault="007E5E82" w:rsidP="003C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>n</w:t>
            </w:r>
            <w:r w:rsidRPr="00E44C1A">
              <w:rPr>
                <w:i/>
                <w:iCs/>
              </w:rPr>
              <w:t>=7</w:t>
            </w:r>
            <w:r w:rsidR="003B0DBB">
              <w:rPr>
                <w:i/>
                <w:iCs/>
              </w:rPr>
              <w:t>*</w:t>
            </w:r>
          </w:p>
        </w:tc>
      </w:tr>
      <w:tr w:rsidR="007E5E82" w14:paraId="05A18944" w14:textId="77777777" w:rsidTr="003C4E6F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9" w:type="dxa"/>
            <w:gridSpan w:val="4"/>
          </w:tcPr>
          <w:p w14:paraId="200FDEA1" w14:textId="77777777" w:rsidR="007E5E82" w:rsidRDefault="007E5E82" w:rsidP="003C4E6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PHQ-9 Interpretation, </w:t>
            </w:r>
            <w:r w:rsidRPr="00DB464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0–4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: None-minimal, 5</w:t>
            </w:r>
            <w:r w:rsidRPr="00DB464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9 Mild, 1</w:t>
            </w:r>
            <w:r w:rsidRPr="00DB464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0–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</w:t>
            </w:r>
            <w:r w:rsidRPr="00DB464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Moderate, 15</w:t>
            </w:r>
            <w:r w:rsidRPr="00DB464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9 Moderately severe, 2</w:t>
            </w:r>
            <w:r w:rsidRPr="00DB464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0–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27 Severe; </w:t>
            </w:r>
            <w:r w:rsidRPr="00DB464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AD-7 Interpretatio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n </w:t>
            </w:r>
            <w:r w:rsidRPr="00DB464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0–4: minimal anxiety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</w:t>
            </w:r>
            <w:r w:rsidRPr="00DB464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5–9: mild anxiety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, </w:t>
            </w:r>
            <w:r w:rsidRPr="00DB464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0–14: moderate anxiety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</w:t>
            </w:r>
            <w:r w:rsidRPr="00DB464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15–21: severe anxiety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; BIS-Brief: Higher score = more impulsive, lower score = less impulsive.</w:t>
            </w:r>
            <w:r w:rsidRPr="00DB464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</w:t>
            </w:r>
          </w:p>
          <w:p w14:paraId="60A3C3F5" w14:textId="5F157D0D" w:rsidR="006B5413" w:rsidRPr="006B5413" w:rsidRDefault="003B0DBB" w:rsidP="003C4E6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*n=2 </w:t>
            </w:r>
            <w:r w:rsidR="002465B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of the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non-carriers completed chronic health and demographic information but either did not continue participating (n=1) </w:t>
            </w:r>
            <w:r w:rsidR="002465B2" w:rsidRPr="002465B2"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/>
              </w:rPr>
              <w:t>or their data had to be excluded from the interventional analyses due to protocol deviations</w:t>
            </w:r>
            <w:r w:rsidR="002465B2"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/>
              </w:rPr>
              <w:t xml:space="preserve"> (n=1).</w:t>
            </w:r>
          </w:p>
        </w:tc>
      </w:tr>
    </w:tbl>
    <w:p w14:paraId="64C56DFA" w14:textId="77777777" w:rsidR="00226854" w:rsidRDefault="00226854"/>
    <w:p w14:paraId="2BC2C3E4" w14:textId="77777777" w:rsidR="00226854" w:rsidRDefault="00226854"/>
    <w:p w14:paraId="2C406959" w14:textId="0E9427BE" w:rsidR="006024E6" w:rsidRPr="006618D3" w:rsidRDefault="00226854">
      <w:r>
        <w:t>Additional</w:t>
      </w:r>
      <w:r w:rsidRPr="006618D3">
        <w:t xml:space="preserve"> </w:t>
      </w:r>
      <w:r w:rsidR="006618D3" w:rsidRPr="006618D3">
        <w:t xml:space="preserve">Table </w:t>
      </w:r>
      <w:r w:rsidR="00CC59ED">
        <w:t>5</w:t>
      </w:r>
      <w:r w:rsidR="006618D3" w:rsidRPr="006618D3">
        <w:t>. Qualitative</w:t>
      </w:r>
      <w:r w:rsidR="006618D3">
        <w:t>/</w:t>
      </w:r>
      <w:proofErr w:type="spellStart"/>
      <w:r w:rsidR="006618D3">
        <w:t>Self Reported</w:t>
      </w:r>
      <w:proofErr w:type="spellEnd"/>
      <w:r w:rsidR="006618D3" w:rsidRPr="006618D3">
        <w:t xml:space="preserve"> Outcomes</w:t>
      </w:r>
      <w:r w:rsidR="007E5E82">
        <w:t xml:space="preserve"> of PKU Carriers and Non-Carri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5528"/>
        <w:gridCol w:w="5867"/>
      </w:tblGrid>
      <w:tr w:rsidR="006024E6" w14:paraId="7526D00E" w14:textId="77777777" w:rsidTr="00F47581">
        <w:tc>
          <w:tcPr>
            <w:tcW w:w="12950" w:type="dxa"/>
            <w:gridSpan w:val="3"/>
          </w:tcPr>
          <w:p w14:paraId="5A226919" w14:textId="649F767B" w:rsidR="006024E6" w:rsidRDefault="006024E6" w:rsidP="00A80E1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Qualitative</w:t>
            </w:r>
            <w:r w:rsidR="00105536">
              <w:rPr>
                <w:b/>
                <w:bCs/>
              </w:rPr>
              <w:t xml:space="preserve"> Data:</w:t>
            </w:r>
            <w:r>
              <w:rPr>
                <w:b/>
                <w:bCs/>
              </w:rPr>
              <w:t xml:space="preserve"> Side Effects</w:t>
            </w:r>
            <w:r w:rsidR="00105536">
              <w:rPr>
                <w:b/>
                <w:bCs/>
              </w:rPr>
              <w:t xml:space="preserve"> Reported Following L-Phe Consumption</w:t>
            </w:r>
          </w:p>
        </w:tc>
      </w:tr>
      <w:tr w:rsidR="006024E6" w14:paraId="55B85FC0" w14:textId="77777777" w:rsidTr="00A80E13">
        <w:tc>
          <w:tcPr>
            <w:tcW w:w="1555" w:type="dxa"/>
          </w:tcPr>
          <w:p w14:paraId="6D08901C" w14:textId="77777777" w:rsidR="006024E6" w:rsidRPr="00A80E13" w:rsidRDefault="006024E6"/>
        </w:tc>
        <w:tc>
          <w:tcPr>
            <w:tcW w:w="5528" w:type="dxa"/>
          </w:tcPr>
          <w:p w14:paraId="7C8D7914" w14:textId="2496031D" w:rsidR="006024E6" w:rsidRPr="00A80E13" w:rsidRDefault="006024E6">
            <w:r>
              <w:t>Carriers</w:t>
            </w:r>
          </w:p>
        </w:tc>
        <w:tc>
          <w:tcPr>
            <w:tcW w:w="5867" w:type="dxa"/>
          </w:tcPr>
          <w:p w14:paraId="5A6AFEA8" w14:textId="4C2606A2" w:rsidR="006024E6" w:rsidRPr="00A80E13" w:rsidRDefault="006024E6">
            <w:r>
              <w:t>Non-Carriers</w:t>
            </w:r>
          </w:p>
        </w:tc>
      </w:tr>
      <w:tr w:rsidR="006024E6" w14:paraId="3C6CCABE" w14:textId="77777777" w:rsidTr="00A80E13">
        <w:tc>
          <w:tcPr>
            <w:tcW w:w="1555" w:type="dxa"/>
          </w:tcPr>
          <w:p w14:paraId="1D3E3819" w14:textId="113F8834" w:rsidR="006024E6" w:rsidRPr="00A80E13" w:rsidRDefault="006024E6">
            <w:r w:rsidRPr="00A80E13">
              <w:t>Side effects</w:t>
            </w:r>
          </w:p>
        </w:tc>
        <w:tc>
          <w:tcPr>
            <w:tcW w:w="5528" w:type="dxa"/>
          </w:tcPr>
          <w:p w14:paraId="5AF940DD" w14:textId="77777777" w:rsidR="006024E6" w:rsidRDefault="006024E6">
            <w:r>
              <w:t>Nausea</w:t>
            </w:r>
          </w:p>
          <w:p w14:paraId="4C191183" w14:textId="77777777" w:rsidR="006024E6" w:rsidRDefault="006024E6">
            <w:r>
              <w:t>Vomiting</w:t>
            </w:r>
          </w:p>
          <w:p w14:paraId="7CDD89F3" w14:textId="77777777" w:rsidR="006024E6" w:rsidRDefault="006024E6">
            <w:r>
              <w:t>Tiredness/fatigue</w:t>
            </w:r>
          </w:p>
          <w:p w14:paraId="5C5917A0" w14:textId="77777777" w:rsidR="006024E6" w:rsidRDefault="006024E6">
            <w:r>
              <w:t>Sluggishness/heaviness</w:t>
            </w:r>
          </w:p>
          <w:p w14:paraId="76FAC768" w14:textId="665C190D" w:rsidR="006024E6" w:rsidRPr="00A80E13" w:rsidRDefault="006024E6">
            <w:r>
              <w:t>Head aches</w:t>
            </w:r>
          </w:p>
        </w:tc>
        <w:tc>
          <w:tcPr>
            <w:tcW w:w="5867" w:type="dxa"/>
          </w:tcPr>
          <w:p w14:paraId="0DC0E70E" w14:textId="4F448AB2" w:rsidR="006024E6" w:rsidRPr="00A80E13" w:rsidRDefault="006024E6">
            <w:r>
              <w:t>Fatigue</w:t>
            </w:r>
          </w:p>
        </w:tc>
      </w:tr>
      <w:tr w:rsidR="006024E6" w14:paraId="0DC879BA" w14:textId="77777777" w:rsidTr="00A80E13">
        <w:tc>
          <w:tcPr>
            <w:tcW w:w="1555" w:type="dxa"/>
          </w:tcPr>
          <w:p w14:paraId="34AABFE1" w14:textId="24AD548A" w:rsidR="006024E6" w:rsidRPr="00A80E13" w:rsidRDefault="006024E6">
            <w:r w:rsidRPr="00A80E13">
              <w:t>Sample size</w:t>
            </w:r>
          </w:p>
        </w:tc>
        <w:tc>
          <w:tcPr>
            <w:tcW w:w="5528" w:type="dxa"/>
          </w:tcPr>
          <w:p w14:paraId="158FE0F3" w14:textId="36AC7FA0" w:rsidR="006024E6" w:rsidRPr="00A80E13" w:rsidRDefault="006024E6">
            <w:r w:rsidRPr="00A80E13">
              <w:t>n=3</w:t>
            </w:r>
          </w:p>
        </w:tc>
        <w:tc>
          <w:tcPr>
            <w:tcW w:w="5867" w:type="dxa"/>
          </w:tcPr>
          <w:p w14:paraId="4BB58552" w14:textId="3FCE9510" w:rsidR="006024E6" w:rsidRPr="00A80E13" w:rsidRDefault="006024E6">
            <w:r w:rsidRPr="00A80E13">
              <w:t>n=2</w:t>
            </w:r>
          </w:p>
        </w:tc>
      </w:tr>
    </w:tbl>
    <w:p w14:paraId="47D45A1D" w14:textId="77777777" w:rsidR="006024E6" w:rsidRDefault="006024E6">
      <w:pPr>
        <w:rPr>
          <w:b/>
          <w:bCs/>
        </w:rPr>
      </w:pPr>
    </w:p>
    <w:p w14:paraId="4021A0E6" w14:textId="77777777" w:rsidR="00226854" w:rsidRDefault="00226854" w:rsidP="007E5E82"/>
    <w:p w14:paraId="0C04A1F5" w14:textId="77777777" w:rsidR="00226854" w:rsidRDefault="00226854" w:rsidP="007E5E82"/>
    <w:p w14:paraId="4BA4677A" w14:textId="77777777" w:rsidR="00226854" w:rsidRDefault="00226854" w:rsidP="007E5E82"/>
    <w:p w14:paraId="30353F16" w14:textId="77777777" w:rsidR="00226854" w:rsidRDefault="00226854" w:rsidP="007E5E82"/>
    <w:p w14:paraId="7F276D11" w14:textId="77777777" w:rsidR="00226854" w:rsidRDefault="00226854" w:rsidP="007E5E82"/>
    <w:p w14:paraId="00F16345" w14:textId="77777777" w:rsidR="00226854" w:rsidRDefault="00226854" w:rsidP="007E5E82"/>
    <w:p w14:paraId="058AE151" w14:textId="269017E5" w:rsidR="007E5E82" w:rsidRDefault="00226854" w:rsidP="007E5E82">
      <w:r>
        <w:t>Additional</w:t>
      </w:r>
      <w:r w:rsidR="004209A0">
        <w:t xml:space="preserve"> </w:t>
      </w:r>
      <w:r w:rsidR="007E5E82">
        <w:t xml:space="preserve">Table </w:t>
      </w:r>
      <w:r w:rsidR="00CC59ED">
        <w:t>6</w:t>
      </w:r>
      <w:r w:rsidR="007E5E82">
        <w:t>. Demographic Information of PKU Carriers and Non-Carriers</w:t>
      </w:r>
    </w:p>
    <w:tbl>
      <w:tblPr>
        <w:tblStyle w:val="GridTable1Light"/>
        <w:tblW w:w="14601" w:type="dxa"/>
        <w:tblInd w:w="-1139" w:type="dxa"/>
        <w:tblLook w:val="04A0" w:firstRow="1" w:lastRow="0" w:firstColumn="1" w:lastColumn="0" w:noHBand="0" w:noVBand="1"/>
      </w:tblPr>
      <w:tblGrid>
        <w:gridCol w:w="1843"/>
        <w:gridCol w:w="2268"/>
        <w:gridCol w:w="2268"/>
        <w:gridCol w:w="2268"/>
        <w:gridCol w:w="2977"/>
        <w:gridCol w:w="2977"/>
      </w:tblGrid>
      <w:tr w:rsidR="007E5E82" w14:paraId="626BEA3F" w14:textId="77777777" w:rsidTr="003C4E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1" w:type="dxa"/>
            <w:gridSpan w:val="6"/>
          </w:tcPr>
          <w:p w14:paraId="3BF28883" w14:textId="77777777" w:rsidR="007E5E82" w:rsidRDefault="007E5E82" w:rsidP="003C4E6F">
            <w:pPr>
              <w:jc w:val="center"/>
            </w:pPr>
            <w:r>
              <w:t>Demographic Information</w:t>
            </w:r>
          </w:p>
        </w:tc>
      </w:tr>
      <w:tr w:rsidR="007E5E82" w14:paraId="3B8B3F6F" w14:textId="77777777" w:rsidTr="003C4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10658DD" w14:textId="77777777" w:rsidR="007E5E82" w:rsidRDefault="007E5E82" w:rsidP="003C4E6F"/>
        </w:tc>
        <w:tc>
          <w:tcPr>
            <w:tcW w:w="2268" w:type="dxa"/>
          </w:tcPr>
          <w:p w14:paraId="4B8BF84A" w14:textId="77777777" w:rsidR="007E5E82" w:rsidRDefault="007E5E82" w:rsidP="003C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arrier (Mean ± SD)</w:t>
            </w:r>
          </w:p>
        </w:tc>
        <w:tc>
          <w:tcPr>
            <w:tcW w:w="2268" w:type="dxa"/>
          </w:tcPr>
          <w:p w14:paraId="53C11F33" w14:textId="77777777" w:rsidR="007E5E82" w:rsidRDefault="007E5E82" w:rsidP="003C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Non-Carrier (Mean ± SD) </w:t>
            </w:r>
          </w:p>
        </w:tc>
        <w:tc>
          <w:tcPr>
            <w:tcW w:w="2268" w:type="dxa"/>
          </w:tcPr>
          <w:p w14:paraId="32D6CC15" w14:textId="77777777" w:rsidR="007E5E82" w:rsidRDefault="007E5E82" w:rsidP="003C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Non-carrier (Mean ± SD) </w:t>
            </w:r>
          </w:p>
        </w:tc>
        <w:tc>
          <w:tcPr>
            <w:tcW w:w="2977" w:type="dxa"/>
          </w:tcPr>
          <w:p w14:paraId="75601253" w14:textId="77777777" w:rsidR="007E5E82" w:rsidRDefault="007E5E82" w:rsidP="003C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Difference between carriers vs. Non-Carriers (Mean difference) </w:t>
            </w:r>
          </w:p>
        </w:tc>
        <w:tc>
          <w:tcPr>
            <w:tcW w:w="2977" w:type="dxa"/>
          </w:tcPr>
          <w:p w14:paraId="01ABEC0C" w14:textId="77777777" w:rsidR="007E5E82" w:rsidRDefault="007E5E82" w:rsidP="003C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Difference between carriers vs. Non-Carriers (Mean difference) </w:t>
            </w:r>
          </w:p>
        </w:tc>
      </w:tr>
      <w:tr w:rsidR="007E5E82" w14:paraId="04A33BD8" w14:textId="77777777" w:rsidTr="003C4E6F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80D4C35" w14:textId="77777777" w:rsidR="007E5E82" w:rsidRDefault="007E5E82" w:rsidP="003C4E6F">
            <w:r>
              <w:t>Sex</w:t>
            </w:r>
          </w:p>
        </w:tc>
        <w:tc>
          <w:tcPr>
            <w:tcW w:w="2268" w:type="dxa"/>
          </w:tcPr>
          <w:p w14:paraId="613177A6" w14:textId="77777777" w:rsidR="007E5E82" w:rsidRDefault="007E5E82" w:rsidP="003C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3.33% Female</w:t>
            </w:r>
          </w:p>
          <w:p w14:paraId="41C818CF" w14:textId="77777777" w:rsidR="007E5E82" w:rsidRDefault="007E5E82" w:rsidP="003C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6.67% Male</w:t>
            </w:r>
          </w:p>
        </w:tc>
        <w:tc>
          <w:tcPr>
            <w:tcW w:w="2268" w:type="dxa"/>
          </w:tcPr>
          <w:p w14:paraId="346CA08E" w14:textId="77777777" w:rsidR="007E5E82" w:rsidRDefault="007E5E82" w:rsidP="003C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0% Female</w:t>
            </w:r>
          </w:p>
          <w:p w14:paraId="46583BE1" w14:textId="77777777" w:rsidR="007E5E82" w:rsidRDefault="007E5E82" w:rsidP="003C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0% Male</w:t>
            </w:r>
          </w:p>
        </w:tc>
        <w:tc>
          <w:tcPr>
            <w:tcW w:w="2268" w:type="dxa"/>
          </w:tcPr>
          <w:p w14:paraId="41FE0DD7" w14:textId="77777777" w:rsidR="007E5E82" w:rsidRDefault="007E5E82" w:rsidP="003C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5% Female</w:t>
            </w:r>
          </w:p>
          <w:p w14:paraId="4A65C88C" w14:textId="77777777" w:rsidR="007E5E82" w:rsidRDefault="007E5E82" w:rsidP="003C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% Male</w:t>
            </w:r>
          </w:p>
        </w:tc>
        <w:tc>
          <w:tcPr>
            <w:tcW w:w="2977" w:type="dxa"/>
          </w:tcPr>
          <w:p w14:paraId="3DCB7BBA" w14:textId="77777777" w:rsidR="007E5E82" w:rsidRDefault="007E5E82" w:rsidP="003C4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2977" w:type="dxa"/>
          </w:tcPr>
          <w:p w14:paraId="42565261" w14:textId="77777777" w:rsidR="007E5E82" w:rsidRDefault="007E5E82" w:rsidP="003C4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7E5E82" w14:paraId="174C1DE7" w14:textId="77777777" w:rsidTr="003C4E6F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53B7077" w14:textId="77777777" w:rsidR="007E5E82" w:rsidRDefault="007E5E82" w:rsidP="003C4E6F">
            <w:r>
              <w:t>Age</w:t>
            </w:r>
          </w:p>
        </w:tc>
        <w:tc>
          <w:tcPr>
            <w:tcW w:w="2268" w:type="dxa"/>
          </w:tcPr>
          <w:p w14:paraId="54563209" w14:textId="77777777" w:rsidR="007E5E82" w:rsidRDefault="007E5E82" w:rsidP="003C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4.33 ± 20.21</w:t>
            </w:r>
          </w:p>
        </w:tc>
        <w:tc>
          <w:tcPr>
            <w:tcW w:w="2268" w:type="dxa"/>
          </w:tcPr>
          <w:p w14:paraId="09CA74F0" w14:textId="77777777" w:rsidR="007E5E82" w:rsidRDefault="007E5E82" w:rsidP="003C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.50 ± 7.78</w:t>
            </w:r>
          </w:p>
        </w:tc>
        <w:tc>
          <w:tcPr>
            <w:tcW w:w="2268" w:type="dxa"/>
          </w:tcPr>
          <w:p w14:paraId="36F4E3B8" w14:textId="77777777" w:rsidR="007E5E82" w:rsidRDefault="007E5E82" w:rsidP="003C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3.00 ± 11.52</w:t>
            </w:r>
          </w:p>
        </w:tc>
        <w:tc>
          <w:tcPr>
            <w:tcW w:w="2977" w:type="dxa"/>
          </w:tcPr>
          <w:p w14:paraId="6BD0DD16" w14:textId="77777777" w:rsidR="007E5E82" w:rsidRDefault="007E5E82" w:rsidP="003C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3.83</w:t>
            </w:r>
          </w:p>
        </w:tc>
        <w:tc>
          <w:tcPr>
            <w:tcW w:w="2977" w:type="dxa"/>
          </w:tcPr>
          <w:p w14:paraId="46BE8DA0" w14:textId="77777777" w:rsidR="007E5E82" w:rsidRDefault="007E5E82" w:rsidP="003C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1.33</w:t>
            </w:r>
          </w:p>
        </w:tc>
      </w:tr>
      <w:tr w:rsidR="007E5E82" w14:paraId="09841F4B" w14:textId="77777777" w:rsidTr="003C4E6F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E23D42C" w14:textId="77777777" w:rsidR="007E5E82" w:rsidRDefault="007E5E82" w:rsidP="003C4E6F">
            <w:r>
              <w:t>Ethnicity</w:t>
            </w:r>
          </w:p>
        </w:tc>
        <w:tc>
          <w:tcPr>
            <w:tcW w:w="2268" w:type="dxa"/>
          </w:tcPr>
          <w:p w14:paraId="1F8F9119" w14:textId="77777777" w:rsidR="007E5E82" w:rsidRDefault="007E5E82" w:rsidP="003C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% Caucasian</w:t>
            </w:r>
          </w:p>
        </w:tc>
        <w:tc>
          <w:tcPr>
            <w:tcW w:w="2268" w:type="dxa"/>
          </w:tcPr>
          <w:p w14:paraId="61BE423F" w14:textId="77777777" w:rsidR="007E5E82" w:rsidRDefault="007E5E82" w:rsidP="003C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% Caucasian</w:t>
            </w:r>
          </w:p>
        </w:tc>
        <w:tc>
          <w:tcPr>
            <w:tcW w:w="2268" w:type="dxa"/>
          </w:tcPr>
          <w:p w14:paraId="5B0066BE" w14:textId="77777777" w:rsidR="007E5E82" w:rsidRDefault="007E5E82" w:rsidP="003C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% Caucasian</w:t>
            </w:r>
          </w:p>
        </w:tc>
        <w:tc>
          <w:tcPr>
            <w:tcW w:w="2977" w:type="dxa"/>
          </w:tcPr>
          <w:p w14:paraId="39726A87" w14:textId="77777777" w:rsidR="007E5E82" w:rsidRDefault="007E5E82" w:rsidP="003C4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2977" w:type="dxa"/>
          </w:tcPr>
          <w:p w14:paraId="756D9F45" w14:textId="77777777" w:rsidR="007E5E82" w:rsidRDefault="007E5E82" w:rsidP="003C4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7E5E82" w14:paraId="3A7BE1EB" w14:textId="77777777" w:rsidTr="003C4E6F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CB13213" w14:textId="77777777" w:rsidR="007E5E82" w:rsidRDefault="007E5E82" w:rsidP="003C4E6F">
            <w:r>
              <w:t>Annual Income ($CDN)</w:t>
            </w:r>
          </w:p>
        </w:tc>
        <w:tc>
          <w:tcPr>
            <w:tcW w:w="2268" w:type="dxa"/>
          </w:tcPr>
          <w:p w14:paraId="24DAD4BA" w14:textId="77777777" w:rsidR="007E5E82" w:rsidRDefault="007E5E82" w:rsidP="003C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5,000 ± 58,949</w:t>
            </w:r>
          </w:p>
        </w:tc>
        <w:tc>
          <w:tcPr>
            <w:tcW w:w="2268" w:type="dxa"/>
          </w:tcPr>
          <w:p w14:paraId="7A1FA488" w14:textId="77777777" w:rsidR="007E5E82" w:rsidRDefault="007E5E82" w:rsidP="003C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5,000 ± 113,137</w:t>
            </w:r>
          </w:p>
        </w:tc>
        <w:tc>
          <w:tcPr>
            <w:tcW w:w="2268" w:type="dxa"/>
          </w:tcPr>
          <w:p w14:paraId="2AF7E1C1" w14:textId="77777777" w:rsidR="007E5E82" w:rsidRDefault="007E5E82" w:rsidP="003C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0,000 ± 65,701</w:t>
            </w:r>
          </w:p>
        </w:tc>
        <w:tc>
          <w:tcPr>
            <w:tcW w:w="2977" w:type="dxa"/>
          </w:tcPr>
          <w:p w14:paraId="029C759F" w14:textId="77777777" w:rsidR="007E5E82" w:rsidRDefault="007E5E82" w:rsidP="003C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,000</w:t>
            </w:r>
          </w:p>
        </w:tc>
        <w:tc>
          <w:tcPr>
            <w:tcW w:w="2977" w:type="dxa"/>
          </w:tcPr>
          <w:p w14:paraId="4758F355" w14:textId="77777777" w:rsidR="007E5E82" w:rsidRDefault="007E5E82" w:rsidP="003C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5,000</w:t>
            </w:r>
          </w:p>
        </w:tc>
      </w:tr>
      <w:tr w:rsidR="007E5E82" w14:paraId="38D8487C" w14:textId="77777777" w:rsidTr="003C4E6F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D96BD47" w14:textId="77777777" w:rsidR="007E5E82" w:rsidRPr="00911C33" w:rsidRDefault="007E5E82" w:rsidP="003C4E6F">
            <w:r>
              <w:t>BMI (kg/m</w:t>
            </w:r>
            <w:r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2268" w:type="dxa"/>
          </w:tcPr>
          <w:p w14:paraId="5AE81C84" w14:textId="77777777" w:rsidR="007E5E82" w:rsidRDefault="007E5E82" w:rsidP="003C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7.56 ±3.60</w:t>
            </w:r>
          </w:p>
        </w:tc>
        <w:tc>
          <w:tcPr>
            <w:tcW w:w="2268" w:type="dxa"/>
          </w:tcPr>
          <w:p w14:paraId="159AD7FC" w14:textId="77777777" w:rsidR="007E5E82" w:rsidRDefault="007E5E82" w:rsidP="003C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7.57 ± 0.55</w:t>
            </w:r>
          </w:p>
        </w:tc>
        <w:tc>
          <w:tcPr>
            <w:tcW w:w="2268" w:type="dxa"/>
          </w:tcPr>
          <w:p w14:paraId="705CA4D4" w14:textId="77777777" w:rsidR="007E5E82" w:rsidRDefault="007E5E82" w:rsidP="003C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3.44 ± 4.81</w:t>
            </w:r>
          </w:p>
        </w:tc>
        <w:tc>
          <w:tcPr>
            <w:tcW w:w="2977" w:type="dxa"/>
          </w:tcPr>
          <w:p w14:paraId="2D2C4164" w14:textId="77777777" w:rsidR="007E5E82" w:rsidRDefault="007E5E82" w:rsidP="003C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</w:t>
            </w:r>
          </w:p>
        </w:tc>
        <w:tc>
          <w:tcPr>
            <w:tcW w:w="2977" w:type="dxa"/>
          </w:tcPr>
          <w:p w14:paraId="15D57438" w14:textId="77777777" w:rsidR="007E5E82" w:rsidRDefault="007E5E82" w:rsidP="003C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4.12</w:t>
            </w:r>
          </w:p>
        </w:tc>
      </w:tr>
      <w:tr w:rsidR="007E5E82" w14:paraId="567EEB82" w14:textId="77777777" w:rsidTr="003C4E6F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C61831A" w14:textId="77777777" w:rsidR="007E5E82" w:rsidRPr="00AE173D" w:rsidRDefault="007E5E82" w:rsidP="003C4E6F">
            <w:r>
              <w:t>Sample size</w:t>
            </w:r>
          </w:p>
        </w:tc>
        <w:tc>
          <w:tcPr>
            <w:tcW w:w="2268" w:type="dxa"/>
          </w:tcPr>
          <w:p w14:paraId="23EF7648" w14:textId="77777777" w:rsidR="007E5E82" w:rsidRPr="00E44C1A" w:rsidRDefault="007E5E82" w:rsidP="003C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>n</w:t>
            </w:r>
            <w:r w:rsidRPr="00E44C1A">
              <w:rPr>
                <w:i/>
                <w:iCs/>
              </w:rPr>
              <w:t>=3</w:t>
            </w:r>
          </w:p>
        </w:tc>
        <w:tc>
          <w:tcPr>
            <w:tcW w:w="2268" w:type="dxa"/>
          </w:tcPr>
          <w:p w14:paraId="349968F8" w14:textId="77777777" w:rsidR="007E5E82" w:rsidRPr="00E44C1A" w:rsidRDefault="007E5E82" w:rsidP="003C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>n</w:t>
            </w:r>
            <w:r w:rsidRPr="00E44C1A">
              <w:rPr>
                <w:i/>
                <w:iCs/>
              </w:rPr>
              <w:t>=2</w:t>
            </w:r>
          </w:p>
        </w:tc>
        <w:tc>
          <w:tcPr>
            <w:tcW w:w="2268" w:type="dxa"/>
          </w:tcPr>
          <w:p w14:paraId="7C5CD080" w14:textId="55F0322D" w:rsidR="007E5E82" w:rsidRPr="00E44C1A" w:rsidRDefault="007E5E82" w:rsidP="003C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>n</w:t>
            </w:r>
            <w:r w:rsidRPr="00E44C1A">
              <w:rPr>
                <w:i/>
                <w:iCs/>
              </w:rPr>
              <w:t>=4</w:t>
            </w:r>
            <w:r w:rsidR="003B0DBB">
              <w:rPr>
                <w:i/>
                <w:iCs/>
              </w:rPr>
              <w:t>*</w:t>
            </w:r>
          </w:p>
        </w:tc>
        <w:tc>
          <w:tcPr>
            <w:tcW w:w="2977" w:type="dxa"/>
          </w:tcPr>
          <w:p w14:paraId="0FB7B99C" w14:textId="279BC0BE" w:rsidR="007E5E82" w:rsidRPr="00E44C1A" w:rsidRDefault="007E5E82" w:rsidP="003C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E44C1A">
              <w:rPr>
                <w:i/>
                <w:iCs/>
              </w:rPr>
              <w:t>n=5</w:t>
            </w:r>
          </w:p>
        </w:tc>
        <w:tc>
          <w:tcPr>
            <w:tcW w:w="2977" w:type="dxa"/>
          </w:tcPr>
          <w:p w14:paraId="165859EF" w14:textId="25F626AF" w:rsidR="007E5E82" w:rsidRPr="006B5413" w:rsidRDefault="007E5E82" w:rsidP="003C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>n</w:t>
            </w:r>
            <w:r w:rsidRPr="00E44C1A">
              <w:rPr>
                <w:i/>
                <w:iCs/>
              </w:rPr>
              <w:t>=7</w:t>
            </w:r>
            <w:proofErr w:type="gramStart"/>
            <w:r w:rsidR="003B0DBB">
              <w:rPr>
                <w:i/>
                <w:iCs/>
              </w:rPr>
              <w:t>*</w:t>
            </w:r>
            <w:r w:rsidR="003B0DBB">
              <w:rPr>
                <w:i/>
                <w:iCs/>
                <w:vertAlign w:val="superscript"/>
              </w:rPr>
              <w:t>,</w:t>
            </w:r>
            <w:r w:rsidR="003B0DBB">
              <w:rPr>
                <w:i/>
                <w:iCs/>
              </w:rPr>
              <w:t>*</w:t>
            </w:r>
            <w:proofErr w:type="gramEnd"/>
            <w:r w:rsidR="003B0DBB">
              <w:rPr>
                <w:i/>
                <w:iCs/>
              </w:rPr>
              <w:t>*</w:t>
            </w:r>
          </w:p>
        </w:tc>
      </w:tr>
      <w:tr w:rsidR="007E5E82" w14:paraId="1A1E203B" w14:textId="77777777" w:rsidTr="003C4E6F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1" w:type="dxa"/>
            <w:gridSpan w:val="6"/>
          </w:tcPr>
          <w:p w14:paraId="5E1DB138" w14:textId="77777777" w:rsidR="007E5E82" w:rsidRPr="00A77E06" w:rsidRDefault="007E5E82" w:rsidP="003C4E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E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Sex; 1 – Female, 2 – Male. </w:t>
            </w:r>
          </w:p>
          <w:p w14:paraId="342486C3" w14:textId="77777777" w:rsidR="007E5E82" w:rsidRDefault="007E5E82" w:rsidP="003C4E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E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thnicity; Asian – 1, Black – 2, European/white – 3, Hispanic – 4, Indigenous – 5, Pacific Islander – 6, Multiple ethnicities/other – 7.</w:t>
            </w:r>
          </w:p>
          <w:p w14:paraId="14B7F290" w14:textId="77777777" w:rsidR="002465B2" w:rsidRDefault="007E5E82" w:rsidP="00246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173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Note: for chronic mental health outcomes and demographic outcomes, two different sample sizes are reported. A sample size of n=5 encompasses participants who completed the entire study protocol. A sample size of n=5 encompasses participants who did not complete the full protocol but for whom chronic mental health and baseline data including demographic data was obtained. </w:t>
            </w:r>
          </w:p>
          <w:p w14:paraId="30873E4B" w14:textId="566B5781" w:rsidR="002465B2" w:rsidRDefault="002465B2" w:rsidP="00246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*n=2 of the non-carriers completed chronic health and demographic information but either did not continue participating (n=1) </w:t>
            </w:r>
            <w:r w:rsidRPr="002465B2"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/>
              </w:rPr>
              <w:t>or their data had to be excluded from the interventional analyses due to protocol deviations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/>
              </w:rPr>
              <w:t xml:space="preserve"> (n=1).</w:t>
            </w:r>
          </w:p>
          <w:p w14:paraId="7852C360" w14:textId="6FE147AA" w:rsidR="006B5413" w:rsidRPr="003B0DBB" w:rsidRDefault="003B0DBB" w:rsidP="00246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**Additional demographic analysis including 2 participants </w:t>
            </w:r>
            <w:proofErr w:type="gramStart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ho’s</w:t>
            </w:r>
            <w:proofErr w:type="gramEnd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data could not be included in the complete analysis</w:t>
            </w:r>
            <w:r w:rsidR="006B541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</w:p>
        </w:tc>
      </w:tr>
    </w:tbl>
    <w:p w14:paraId="783432B9" w14:textId="77777777" w:rsidR="007E5E82" w:rsidRPr="00911C33" w:rsidRDefault="007E5E82">
      <w:pPr>
        <w:rPr>
          <w:b/>
          <w:bCs/>
        </w:rPr>
      </w:pPr>
    </w:p>
    <w:sectPr w:rsidR="007E5E82" w:rsidRPr="00911C33" w:rsidSect="00DA765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B4C"/>
    <w:rsid w:val="00012969"/>
    <w:rsid w:val="00037C36"/>
    <w:rsid w:val="000F16EF"/>
    <w:rsid w:val="001023D6"/>
    <w:rsid w:val="00105536"/>
    <w:rsid w:val="00130F19"/>
    <w:rsid w:val="001C34F7"/>
    <w:rsid w:val="001D3A66"/>
    <w:rsid w:val="00226854"/>
    <w:rsid w:val="002465B2"/>
    <w:rsid w:val="0025398C"/>
    <w:rsid w:val="00256B9A"/>
    <w:rsid w:val="00271B33"/>
    <w:rsid w:val="00277524"/>
    <w:rsid w:val="00312C7E"/>
    <w:rsid w:val="0032673C"/>
    <w:rsid w:val="00327EB5"/>
    <w:rsid w:val="00330895"/>
    <w:rsid w:val="00360CF0"/>
    <w:rsid w:val="00362491"/>
    <w:rsid w:val="003921B3"/>
    <w:rsid w:val="003937F3"/>
    <w:rsid w:val="003B0DBB"/>
    <w:rsid w:val="003D4C32"/>
    <w:rsid w:val="003E5A56"/>
    <w:rsid w:val="004153E0"/>
    <w:rsid w:val="004209A0"/>
    <w:rsid w:val="004360DD"/>
    <w:rsid w:val="0044652B"/>
    <w:rsid w:val="00474263"/>
    <w:rsid w:val="004B29C8"/>
    <w:rsid w:val="004D2D3F"/>
    <w:rsid w:val="004E0110"/>
    <w:rsid w:val="005037DE"/>
    <w:rsid w:val="00506BD9"/>
    <w:rsid w:val="005078FB"/>
    <w:rsid w:val="00530F7A"/>
    <w:rsid w:val="00533886"/>
    <w:rsid w:val="00533FAA"/>
    <w:rsid w:val="00536029"/>
    <w:rsid w:val="005439A9"/>
    <w:rsid w:val="005441B9"/>
    <w:rsid w:val="00570A3E"/>
    <w:rsid w:val="005944A4"/>
    <w:rsid w:val="005C1F08"/>
    <w:rsid w:val="005D2CBD"/>
    <w:rsid w:val="005D73F1"/>
    <w:rsid w:val="006024E6"/>
    <w:rsid w:val="006311D1"/>
    <w:rsid w:val="006317C3"/>
    <w:rsid w:val="006461A2"/>
    <w:rsid w:val="00657C2E"/>
    <w:rsid w:val="00660B60"/>
    <w:rsid w:val="006618D3"/>
    <w:rsid w:val="00662E4C"/>
    <w:rsid w:val="00667E30"/>
    <w:rsid w:val="006740C2"/>
    <w:rsid w:val="006B5413"/>
    <w:rsid w:val="007C53F4"/>
    <w:rsid w:val="007E5E82"/>
    <w:rsid w:val="008109D0"/>
    <w:rsid w:val="00814F52"/>
    <w:rsid w:val="00825C82"/>
    <w:rsid w:val="00830E95"/>
    <w:rsid w:val="0086688A"/>
    <w:rsid w:val="00884A04"/>
    <w:rsid w:val="008B3983"/>
    <w:rsid w:val="008C546A"/>
    <w:rsid w:val="00902CC8"/>
    <w:rsid w:val="00911C33"/>
    <w:rsid w:val="0099181F"/>
    <w:rsid w:val="00993CA2"/>
    <w:rsid w:val="009B7474"/>
    <w:rsid w:val="009D7A8F"/>
    <w:rsid w:val="009F48CE"/>
    <w:rsid w:val="00A3755F"/>
    <w:rsid w:val="00A40027"/>
    <w:rsid w:val="00A4586E"/>
    <w:rsid w:val="00A61786"/>
    <w:rsid w:val="00A65056"/>
    <w:rsid w:val="00A77E06"/>
    <w:rsid w:val="00A80E13"/>
    <w:rsid w:val="00A92281"/>
    <w:rsid w:val="00AB644D"/>
    <w:rsid w:val="00AD5A38"/>
    <w:rsid w:val="00AE173D"/>
    <w:rsid w:val="00B1363D"/>
    <w:rsid w:val="00B25E85"/>
    <w:rsid w:val="00B733B3"/>
    <w:rsid w:val="00B80636"/>
    <w:rsid w:val="00BA4B4C"/>
    <w:rsid w:val="00BC2A4D"/>
    <w:rsid w:val="00BD6729"/>
    <w:rsid w:val="00C34742"/>
    <w:rsid w:val="00C4035E"/>
    <w:rsid w:val="00C81015"/>
    <w:rsid w:val="00CC59ED"/>
    <w:rsid w:val="00CE2D7C"/>
    <w:rsid w:val="00D01F5F"/>
    <w:rsid w:val="00D04009"/>
    <w:rsid w:val="00D2746C"/>
    <w:rsid w:val="00D334BF"/>
    <w:rsid w:val="00D37882"/>
    <w:rsid w:val="00D40CF0"/>
    <w:rsid w:val="00D440AA"/>
    <w:rsid w:val="00D74CA1"/>
    <w:rsid w:val="00D92951"/>
    <w:rsid w:val="00DA765C"/>
    <w:rsid w:val="00DB4649"/>
    <w:rsid w:val="00DE7E24"/>
    <w:rsid w:val="00E44C1A"/>
    <w:rsid w:val="00E82C45"/>
    <w:rsid w:val="00E86262"/>
    <w:rsid w:val="00E90E83"/>
    <w:rsid w:val="00EA0B77"/>
    <w:rsid w:val="00EA2169"/>
    <w:rsid w:val="00EC1F6B"/>
    <w:rsid w:val="00EC202D"/>
    <w:rsid w:val="00EC2E39"/>
    <w:rsid w:val="00EC6117"/>
    <w:rsid w:val="00EF6A7F"/>
    <w:rsid w:val="00F1507D"/>
    <w:rsid w:val="00F17070"/>
    <w:rsid w:val="00F51F08"/>
    <w:rsid w:val="00F75569"/>
    <w:rsid w:val="00F8221E"/>
    <w:rsid w:val="00FA2093"/>
    <w:rsid w:val="00FD4C4B"/>
    <w:rsid w:val="00FD7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47CF0A"/>
  <w15:chartTrackingRefBased/>
  <w15:docId w15:val="{587963F8-D3B0-844A-BCF8-A1AB31C8DA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4B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657C2E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uiPriority w:val="99"/>
    <w:unhideWhenUsed/>
    <w:rsid w:val="00DB464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4E0110"/>
    <w:rPr>
      <w:color w:val="666666"/>
    </w:rPr>
  </w:style>
  <w:style w:type="character" w:styleId="CommentReference">
    <w:name w:val="annotation reference"/>
    <w:basedOn w:val="DefaultParagraphFont"/>
    <w:uiPriority w:val="99"/>
    <w:semiHidden/>
    <w:unhideWhenUsed/>
    <w:rsid w:val="00037C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37C3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7C3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7C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7C3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458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7359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6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514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911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835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663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B555A71-EE98-5B47-9DEF-1B28F62423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71</Words>
  <Characters>6679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Khan</dc:creator>
  <cp:keywords/>
  <dc:description/>
  <cp:lastModifiedBy>Sophia Khan</cp:lastModifiedBy>
  <cp:revision>2</cp:revision>
  <cp:lastPrinted>2025-01-16T19:51:00Z</cp:lastPrinted>
  <dcterms:created xsi:type="dcterms:W3CDTF">2025-04-01T17:41:00Z</dcterms:created>
  <dcterms:modified xsi:type="dcterms:W3CDTF">2025-04-01T17:41:00Z</dcterms:modified>
</cp:coreProperties>
</file>